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EA2E63" w14:textId="5E233A74" w:rsidR="00EA34BF" w:rsidRDefault="005C4EE4" w:rsidP="0051470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Figure 1.</w:t>
      </w:r>
      <w:proofErr w:type="gramEnd"/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gramStart"/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Further analyses of the extrinsic death pathway during AICD.</w:t>
      </w:r>
      <w:proofErr w:type="gramEnd"/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gramStart"/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Related to Figure 1.</w:t>
      </w:r>
      <w:proofErr w:type="gramEnd"/>
      <w:r w:rsidR="003F6F9C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br/>
        <w:t xml:space="preserve">(A) </w:t>
      </w:r>
      <w:proofErr w:type="spellStart"/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>Jurkat</w:t>
      </w:r>
      <w:proofErr w:type="spellEnd"/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 transfected with </w:t>
      </w:r>
      <w:proofErr w:type="spellStart"/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>mtYFP</w:t>
      </w:r>
      <w:proofErr w:type="spellEnd"/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, were fixed 24h after AICD induction. </w:t>
      </w:r>
      <w:proofErr w:type="gramStart"/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Representative reconstructions of z-stacks of the </w:t>
      </w:r>
      <w:proofErr w:type="spellStart"/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>mtYFP</w:t>
      </w:r>
      <w:proofErr w:type="spellEnd"/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fluorescence (left panel) and representative electron micrographs (right panel) in </w:t>
      </w:r>
      <w:proofErr w:type="spellStart"/>
      <w:r w:rsidR="00620BEA" w:rsidRPr="00EA34BF">
        <w:rPr>
          <w:rFonts w:ascii="Times New Roman" w:hAnsi="Times New Roman" w:cs="Times New Roman"/>
          <w:sz w:val="24"/>
          <w:szCs w:val="24"/>
          <w:lang w:val="en-GB"/>
        </w:rPr>
        <w:t>unstimulated</w:t>
      </w:r>
      <w:proofErr w:type="spellEnd"/>
      <w:r w:rsidR="000D3F88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>and AICD-induced cells.</w:t>
      </w:r>
      <w:proofErr w:type="gramEnd"/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3F6F9C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>) Representative caspase-8 expression level</w:t>
      </w:r>
      <w:r w:rsidR="000D3F88" w:rsidRPr="00EA34B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by western blot in </w:t>
      </w:r>
      <w:r w:rsidR="00A27EE9" w:rsidRPr="00EA34BF">
        <w:rPr>
          <w:rFonts w:ascii="Times New Roman" w:hAnsi="Times New Roman" w:cs="Times New Roman"/>
          <w:sz w:val="24"/>
          <w:szCs w:val="24"/>
          <w:lang w:val="en-GB"/>
        </w:rPr>
        <w:t>WT</w:t>
      </w:r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and caspase-8</w:t>
      </w:r>
      <w:r w:rsidR="003F6F9C" w:rsidRPr="00EA34B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/-</w:t>
      </w:r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>Jurkat</w:t>
      </w:r>
      <w:proofErr w:type="spellEnd"/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. (</w:t>
      </w:r>
      <w:r w:rsidR="003F6F9C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>) WT and caspase-8</w:t>
      </w:r>
      <w:r w:rsidR="003F6F9C" w:rsidRPr="00EA34B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/-</w:t>
      </w:r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>Jurkat</w:t>
      </w:r>
      <w:proofErr w:type="spellEnd"/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 have been treated for 4h with </w:t>
      </w:r>
      <w:proofErr w:type="spellStart"/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>staurosporine</w:t>
      </w:r>
      <w:proofErr w:type="spellEnd"/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or anti-CD95 antibody. The percentage of </w:t>
      </w:r>
      <w:proofErr w:type="spellStart"/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>annexinV</w:t>
      </w:r>
      <w:r w:rsidR="003F6F9C" w:rsidRPr="00EA34B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egative</w:t>
      </w:r>
      <w:proofErr w:type="spellEnd"/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 measured by flow </w:t>
      </w:r>
      <w:proofErr w:type="spellStart"/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>cytometry</w:t>
      </w:r>
      <w:proofErr w:type="spellEnd"/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is reported on the left for all conditions, while the relative Bid expression level</w:t>
      </w:r>
      <w:r w:rsidR="002E0D91" w:rsidRPr="00EA34B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measured by western blot </w:t>
      </w:r>
      <w:r w:rsidR="002E0D91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are </w:t>
      </w:r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reported on the right (one experiment representative of three different experiments). </w:t>
      </w:r>
      <w:r w:rsidR="00174FB4" w:rsidRPr="00EA34BF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174FB4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D-</w:t>
      </w:r>
      <w:r w:rsidR="005A72B0">
        <w:rPr>
          <w:rFonts w:ascii="Times New Roman" w:hAnsi="Times New Roman" w:cs="Times New Roman"/>
          <w:b/>
          <w:bCs/>
          <w:sz w:val="24"/>
          <w:szCs w:val="24"/>
          <w:lang w:val="en-GB"/>
        </w:rPr>
        <w:t>G</w:t>
      </w:r>
      <w:r w:rsidR="00174FB4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="00174FB4" w:rsidRPr="00EA34BF">
        <w:rPr>
          <w:rFonts w:ascii="Times New Roman" w:hAnsi="Times New Roman" w:cs="Times New Roman"/>
          <w:sz w:val="24"/>
          <w:szCs w:val="24"/>
          <w:lang w:val="en-GB"/>
        </w:rPr>
        <w:t>Jurkat</w:t>
      </w:r>
      <w:proofErr w:type="spellEnd"/>
      <w:r w:rsidR="00174FB4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 have been stimulated to induce AICD in presence or not of </w:t>
      </w:r>
      <w:r w:rsidR="007A487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2µM </w:t>
      </w:r>
      <w:r w:rsidR="00174FB4" w:rsidRPr="00EA34BF">
        <w:rPr>
          <w:rFonts w:ascii="Times New Roman" w:hAnsi="Times New Roman" w:cs="Times New Roman"/>
          <w:sz w:val="24"/>
          <w:szCs w:val="24"/>
          <w:lang w:val="en-GB"/>
        </w:rPr>
        <w:t>pan-</w:t>
      </w:r>
      <w:proofErr w:type="spellStart"/>
      <w:r w:rsidR="00174FB4" w:rsidRPr="00EA34BF">
        <w:rPr>
          <w:rFonts w:ascii="Times New Roman" w:hAnsi="Times New Roman" w:cs="Times New Roman"/>
          <w:sz w:val="24"/>
          <w:szCs w:val="24"/>
          <w:lang w:val="en-GB"/>
        </w:rPr>
        <w:t>caspase</w:t>
      </w:r>
      <w:proofErr w:type="spellEnd"/>
      <w:r w:rsidR="00174FB4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inhibitor z-VAD-FMK</w:t>
      </w:r>
      <w:r w:rsidR="00A27EE9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and analysed </w:t>
      </w:r>
      <w:r w:rsidR="00174FB4" w:rsidRPr="00EA34BF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A27EE9" w:rsidRPr="00EA34BF">
        <w:rPr>
          <w:rFonts w:ascii="Times New Roman" w:hAnsi="Times New Roman" w:cs="Times New Roman"/>
          <w:sz w:val="24"/>
          <w:szCs w:val="24"/>
          <w:lang w:val="en-GB"/>
        </w:rPr>
        <w:t>8</w:t>
      </w:r>
      <w:r w:rsidR="00174FB4" w:rsidRPr="00EA34BF">
        <w:rPr>
          <w:rFonts w:ascii="Times New Roman" w:hAnsi="Times New Roman" w:cs="Times New Roman"/>
          <w:sz w:val="24"/>
          <w:szCs w:val="24"/>
          <w:lang w:val="en-GB"/>
        </w:rPr>
        <w:t>h after AICD induction</w:t>
      </w:r>
      <w:r w:rsidR="00A27EE9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. In (D) is reported the expression level of Opa-1 oligomers (indicated with asterisks) isolated with BMH (one experiment representative of three independent experiments). In (E) is reported a representative confocal z-stack reconstruction of mitochondria morphology (TOM20). The quantification of the percentage of cells with fragmented mitochondria in each condition is reported in the graph (n=3). In (F) is reported the TMRE profile (one experiment representative of three independent experiments). In (G) are reported representative electron micrographs showing </w:t>
      </w:r>
      <w:r w:rsidR="00A27EE9" w:rsidRPr="00EA34BF">
        <w:rPr>
          <w:rFonts w:ascii="Times New Roman" w:hAnsi="Times New Roman" w:cs="Times New Roman"/>
          <w:i/>
          <w:iCs/>
          <w:sz w:val="24"/>
          <w:szCs w:val="24"/>
          <w:lang w:val="en-GB"/>
        </w:rPr>
        <w:t>cristae</w:t>
      </w:r>
      <w:r w:rsidR="00A27EE9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morphology in each condition. Quantification of the fraction of mitochondria with </w:t>
      </w:r>
      <w:r w:rsidR="00620BEA" w:rsidRPr="00EA34BF">
        <w:rPr>
          <w:rFonts w:ascii="Times New Roman" w:hAnsi="Times New Roman" w:cs="Times New Roman"/>
          <w:sz w:val="24"/>
          <w:szCs w:val="24"/>
          <w:lang w:val="en-GB"/>
        </w:rPr>
        <w:t>altered</w:t>
      </w:r>
      <w:r w:rsidR="00A27EE9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27EE9" w:rsidRPr="00EA34BF">
        <w:rPr>
          <w:rFonts w:ascii="Times New Roman" w:hAnsi="Times New Roman" w:cs="Times New Roman"/>
          <w:i/>
          <w:iCs/>
          <w:sz w:val="24"/>
          <w:szCs w:val="24"/>
          <w:lang w:val="en-GB"/>
        </w:rPr>
        <w:t>cristae</w:t>
      </w:r>
      <w:r w:rsidR="00A27EE9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per cell (range 0-1) in each condition is reported in the graph on the right (at least 18 cells per condition from n=3 independent experiments). (</w:t>
      </w:r>
      <w:r w:rsidR="00A27EE9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H-I</w:t>
      </w:r>
      <w:r w:rsidR="00A27EE9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="00A27EE9" w:rsidRPr="00EA34BF">
        <w:rPr>
          <w:rFonts w:ascii="Times New Roman" w:hAnsi="Times New Roman" w:cs="Times New Roman"/>
          <w:sz w:val="24"/>
          <w:szCs w:val="24"/>
          <w:lang w:val="en-GB"/>
        </w:rPr>
        <w:t>Jurkat</w:t>
      </w:r>
      <w:proofErr w:type="spellEnd"/>
      <w:r w:rsidR="00A27EE9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 have been treated with </w:t>
      </w:r>
      <w:proofErr w:type="spellStart"/>
      <w:r w:rsidR="00A27EE9" w:rsidRPr="00EA34BF">
        <w:rPr>
          <w:rFonts w:ascii="Times New Roman" w:hAnsi="Times New Roman" w:cs="Times New Roman"/>
          <w:sz w:val="24"/>
          <w:szCs w:val="24"/>
          <w:lang w:val="en-GB"/>
        </w:rPr>
        <w:t>etoposide</w:t>
      </w:r>
      <w:proofErr w:type="spellEnd"/>
      <w:r w:rsidR="00A27EE9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for 4h in presence or not of z-VAD-FMK. In (H) is reported a representative </w:t>
      </w:r>
      <w:r w:rsidR="00730867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flow </w:t>
      </w:r>
      <w:proofErr w:type="spellStart"/>
      <w:r w:rsidR="00730867" w:rsidRPr="00EA34BF">
        <w:rPr>
          <w:rFonts w:ascii="Times New Roman" w:hAnsi="Times New Roman" w:cs="Times New Roman"/>
          <w:sz w:val="24"/>
          <w:szCs w:val="24"/>
          <w:lang w:val="en-GB"/>
        </w:rPr>
        <w:t>cytometric</w:t>
      </w:r>
      <w:proofErr w:type="spellEnd"/>
      <w:r w:rsidR="00730867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plot of the </w:t>
      </w:r>
      <w:proofErr w:type="spellStart"/>
      <w:r w:rsidR="00730867" w:rsidRPr="00EA34BF">
        <w:rPr>
          <w:rFonts w:ascii="Times New Roman" w:hAnsi="Times New Roman" w:cs="Times New Roman"/>
          <w:sz w:val="24"/>
          <w:szCs w:val="24"/>
          <w:lang w:val="en-GB"/>
        </w:rPr>
        <w:t>annexinV</w:t>
      </w:r>
      <w:proofErr w:type="spellEnd"/>
      <w:r w:rsidR="00730867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-FITC staining in each condition. In (I) </w:t>
      </w:r>
      <w:proofErr w:type="gramStart"/>
      <w:r w:rsidR="006A2D5A" w:rsidRPr="00EA34BF">
        <w:rPr>
          <w:rFonts w:ascii="Times New Roman" w:hAnsi="Times New Roman" w:cs="Times New Roman"/>
          <w:sz w:val="24"/>
          <w:szCs w:val="24"/>
          <w:lang w:val="en-GB"/>
        </w:rPr>
        <w:t>are</w:t>
      </w:r>
      <w:proofErr w:type="gramEnd"/>
      <w:r w:rsidR="006A2D5A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30867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reported the expression levels of the indicated proteins. </w:t>
      </w:r>
      <w:proofErr w:type="gramStart"/>
      <w:r w:rsidR="00730867" w:rsidRPr="00EA34BF">
        <w:rPr>
          <w:rFonts w:ascii="Times New Roman" w:hAnsi="Times New Roman" w:cs="Times New Roman"/>
          <w:sz w:val="24"/>
          <w:szCs w:val="24"/>
          <w:lang w:val="en-GB"/>
        </w:rPr>
        <w:t>One experiment representative of three independent experiments.</w:t>
      </w:r>
      <w:proofErr w:type="gramEnd"/>
      <w:r w:rsidR="00730867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A27EE9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J</w:t>
      </w:r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503007" w:rsidRPr="00EA34BF">
        <w:rPr>
          <w:rFonts w:ascii="Times New Roman" w:hAnsi="Times New Roman" w:cs="Times New Roman"/>
          <w:sz w:val="24"/>
          <w:szCs w:val="24"/>
          <w:lang w:val="en-GB"/>
        </w:rPr>
        <w:t>Relative viability (</w:t>
      </w:r>
      <w:proofErr w:type="spellStart"/>
      <w:r w:rsidR="00503007" w:rsidRPr="00EA34BF">
        <w:rPr>
          <w:rFonts w:ascii="Times New Roman" w:hAnsi="Times New Roman" w:cs="Times New Roman"/>
          <w:sz w:val="24"/>
          <w:szCs w:val="24"/>
          <w:lang w:val="en-GB"/>
        </w:rPr>
        <w:t>AICD</w:t>
      </w:r>
      <w:proofErr w:type="gramStart"/>
      <w:r w:rsidR="00503007" w:rsidRPr="00EA34BF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3F78C6" w:rsidRPr="00EA34BF">
        <w:rPr>
          <w:rFonts w:ascii="Times New Roman" w:hAnsi="Times New Roman" w:cs="Times New Roman"/>
          <w:sz w:val="24"/>
          <w:szCs w:val="24"/>
          <w:lang w:val="en-GB"/>
        </w:rPr>
        <w:t>unstimulated</w:t>
      </w:r>
      <w:proofErr w:type="spellEnd"/>
      <w:proofErr w:type="gramEnd"/>
      <w:r w:rsidR="00503007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ratio) of WT and Fas-insensitive </w:t>
      </w:r>
      <w:proofErr w:type="spellStart"/>
      <w:r w:rsidR="00503007" w:rsidRPr="00EA34BF">
        <w:rPr>
          <w:rFonts w:ascii="Times New Roman" w:hAnsi="Times New Roman" w:cs="Times New Roman"/>
          <w:sz w:val="24"/>
          <w:szCs w:val="24"/>
          <w:lang w:val="en-GB"/>
        </w:rPr>
        <w:t>Jurkat</w:t>
      </w:r>
      <w:proofErr w:type="spellEnd"/>
      <w:r w:rsidR="00503007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 stimulated for AICD induction (percentage of annexinV</w:t>
      </w:r>
      <w:r w:rsidR="00503007" w:rsidRPr="00EA34B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egative</w:t>
      </w:r>
      <w:r w:rsidR="003F78C6" w:rsidRPr="00EA34BF">
        <w:rPr>
          <w:rFonts w:ascii="Times New Roman" w:hAnsi="Times New Roman" w:cs="Times New Roman"/>
          <w:sz w:val="24"/>
          <w:szCs w:val="24"/>
          <w:lang w:val="en-GB"/>
        </w:rPr>
        <w:t>7AAD</w:t>
      </w:r>
      <w:r w:rsidR="003F78C6" w:rsidRPr="00EA34B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egative</w:t>
      </w:r>
      <w:r w:rsidR="00503007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 assessed by flow </w:t>
      </w:r>
      <w:proofErr w:type="spellStart"/>
      <w:r w:rsidR="00503007" w:rsidRPr="00EA34BF">
        <w:rPr>
          <w:rFonts w:ascii="Times New Roman" w:hAnsi="Times New Roman" w:cs="Times New Roman"/>
          <w:sz w:val="24"/>
          <w:szCs w:val="24"/>
          <w:lang w:val="en-GB"/>
        </w:rPr>
        <w:t>cytometry</w:t>
      </w:r>
      <w:proofErr w:type="spellEnd"/>
      <w:r w:rsidR="00503007" w:rsidRPr="00EA34B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C2964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(n=</w:t>
      </w:r>
      <w:r w:rsidR="00A835F2" w:rsidRPr="00EA34BF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EC2964" w:rsidRPr="00EA34B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545C16" w:rsidRPr="00EA34BF">
        <w:rPr>
          <w:rFonts w:ascii="Times New Roman" w:hAnsi="Times New Roman" w:cs="Times New Roman"/>
          <w:sz w:val="24"/>
          <w:szCs w:val="24"/>
          <w:lang w:val="en-GB"/>
        </w:rPr>
        <w:br/>
      </w:r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>Data are shown as mean ±</w:t>
      </w:r>
      <w:r w:rsidR="00A27EE9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SEM. </w:t>
      </w:r>
      <w:bookmarkStart w:id="0" w:name="_Hlk11932878"/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Scale bar, </w:t>
      </w:r>
      <w:r w:rsidR="00CF2D71" w:rsidRPr="00EA34BF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μm in </w:t>
      </w:r>
      <w:proofErr w:type="gramStart"/>
      <w:r w:rsidR="003F6F9C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proofErr w:type="gramEnd"/>
      <w:r w:rsidR="00CF2D71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(left)</w:t>
      </w:r>
      <w:r w:rsidR="00A27EE9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A27EE9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E</w:t>
      </w:r>
      <w:r w:rsidR="00A27EE9" w:rsidRPr="00EA34B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F2D71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and 0.</w:t>
      </w:r>
      <w:r w:rsidR="00A835F2" w:rsidRPr="00EA34BF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CF2D71" w:rsidRPr="00EA34BF">
        <w:rPr>
          <w:rFonts w:ascii="Times New Roman" w:hAnsi="Times New Roman" w:cs="Times New Roman"/>
          <w:sz w:val="24"/>
          <w:szCs w:val="24"/>
          <w:lang w:val="en-GB"/>
        </w:rPr>
        <w:t>μm</w:t>
      </w:r>
      <w:r w:rsidR="002131A8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F2D71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CF2D7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="00CF2D71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(right)</w:t>
      </w:r>
      <w:r w:rsidR="00A27EE9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A27EE9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G</w:t>
      </w:r>
      <w:r w:rsidR="003F6F9C" w:rsidRPr="00EA34BF">
        <w:rPr>
          <w:rFonts w:ascii="Times New Roman" w:hAnsi="Times New Roman" w:cs="Times New Roman"/>
          <w:sz w:val="24"/>
          <w:szCs w:val="24"/>
          <w:lang w:val="en-GB"/>
        </w:rPr>
        <w:t>.</w:t>
      </w:r>
      <w:bookmarkEnd w:id="0"/>
    </w:p>
    <w:p w14:paraId="0886612A" w14:textId="77777777" w:rsidR="00514703" w:rsidRDefault="00514703" w:rsidP="0051470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GoBack"/>
      <w:bookmarkEnd w:id="1"/>
    </w:p>
    <w:p w14:paraId="43EA0D69" w14:textId="77777777" w:rsidR="00514703" w:rsidRDefault="005C4EE4" w:rsidP="0051470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Figure 2.</w:t>
      </w:r>
      <w:proofErr w:type="gramEnd"/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gramStart"/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urther characterization of JNK </w:t>
      </w:r>
      <w:r w:rsidR="00C2357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nd ERK </w:t>
      </w:r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inhibition during AICD.</w:t>
      </w:r>
      <w:proofErr w:type="gramEnd"/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gramStart"/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Related to Figure 2.</w:t>
      </w:r>
      <w:proofErr w:type="gramEnd"/>
      <w:r w:rsidR="00440533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br/>
      </w:r>
      <w:r w:rsidR="00440533" w:rsidRPr="00EA34BF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6C77F9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="00440533" w:rsidRPr="00EA34BF">
        <w:rPr>
          <w:rFonts w:ascii="Times New Roman" w:hAnsi="Times New Roman" w:cs="Times New Roman"/>
          <w:sz w:val="24"/>
          <w:szCs w:val="24"/>
          <w:lang w:val="en-GB"/>
        </w:rPr>
        <w:t>) Expression level</w:t>
      </w:r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40533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of the indicated (</w:t>
      </w:r>
      <w:proofErr w:type="spellStart"/>
      <w:r w:rsidR="00440533" w:rsidRPr="00EA34BF">
        <w:rPr>
          <w:rFonts w:ascii="Times New Roman" w:hAnsi="Times New Roman" w:cs="Times New Roman"/>
          <w:sz w:val="24"/>
          <w:szCs w:val="24"/>
          <w:lang w:val="en-GB"/>
        </w:rPr>
        <w:t>phospho</w:t>
      </w:r>
      <w:proofErr w:type="spellEnd"/>
      <w:r w:rsidR="00440533" w:rsidRPr="00EA34BF">
        <w:rPr>
          <w:rFonts w:ascii="Times New Roman" w:hAnsi="Times New Roman" w:cs="Times New Roman"/>
          <w:sz w:val="24"/>
          <w:szCs w:val="24"/>
          <w:lang w:val="en-GB"/>
        </w:rPr>
        <w:t>)-proteins in cytosol</w:t>
      </w:r>
      <w:r w:rsidR="008023C3" w:rsidRPr="00EA34BF">
        <w:rPr>
          <w:rFonts w:ascii="Times New Roman" w:hAnsi="Times New Roman" w:cs="Times New Roman"/>
          <w:sz w:val="24"/>
          <w:szCs w:val="24"/>
          <w:lang w:val="en-GB"/>
        </w:rPr>
        <w:t>ic</w:t>
      </w:r>
      <w:r w:rsidR="00440533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730867" w:rsidRPr="00EA34BF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440533" w:rsidRPr="00EA34BF">
        <w:rPr>
          <w:rFonts w:ascii="Times New Roman" w:hAnsi="Times New Roman" w:cs="Times New Roman"/>
          <w:sz w:val="24"/>
          <w:szCs w:val="24"/>
          <w:lang w:val="en-GB"/>
        </w:rPr>
        <w:t>) and mitochondria</w:t>
      </w:r>
      <w:r w:rsidR="008023C3" w:rsidRPr="00EA34BF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440533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730867" w:rsidRPr="00EA34BF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440533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) fractions obtained from </w:t>
      </w:r>
      <w:proofErr w:type="spellStart"/>
      <w:r w:rsidR="00440533" w:rsidRPr="00EA34BF">
        <w:rPr>
          <w:rFonts w:ascii="Times New Roman" w:hAnsi="Times New Roman" w:cs="Times New Roman"/>
          <w:sz w:val="24"/>
          <w:szCs w:val="24"/>
          <w:lang w:val="en-GB"/>
        </w:rPr>
        <w:t>hPBT</w:t>
      </w:r>
      <w:proofErr w:type="spellEnd"/>
      <w:r w:rsidR="00440533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 </w:t>
      </w:r>
      <w:r w:rsidR="00730867" w:rsidRPr="00EA34BF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440533" w:rsidRPr="00EA34BF">
        <w:rPr>
          <w:rFonts w:ascii="Times New Roman" w:hAnsi="Times New Roman" w:cs="Times New Roman"/>
          <w:sz w:val="24"/>
          <w:szCs w:val="24"/>
          <w:lang w:val="en-GB"/>
        </w:rPr>
        <w:t>h after AICD induction</w:t>
      </w:r>
      <w:r w:rsidR="00634B4F" w:rsidRPr="00EA34B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440533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in presence or not of SP600125</w:t>
      </w:r>
      <w:r w:rsidR="00730867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or FR180204. In the graph on the right the following parameters have been measured: relative Drp1</w:t>
      </w:r>
      <w:r w:rsidR="00730867" w:rsidRPr="00EA34B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pSer616</w:t>
      </w:r>
      <w:r w:rsidR="00730867" w:rsidRPr="00EA34BF">
        <w:rPr>
          <w:rFonts w:ascii="Times New Roman" w:hAnsi="Times New Roman" w:cs="Times New Roman"/>
          <w:sz w:val="24"/>
          <w:szCs w:val="24"/>
          <w:lang w:val="en-GB"/>
        </w:rPr>
        <w:t>/Drp1 ratio in the cytosolic fractions, relative Drp1</w:t>
      </w:r>
      <w:r w:rsidR="00730867" w:rsidRPr="00EA34B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pSer616</w:t>
      </w:r>
      <w:r w:rsidR="00730867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/Drp1 ratio in the mitochondrial </w:t>
      </w:r>
      <w:proofErr w:type="gramStart"/>
      <w:r w:rsidR="00730867" w:rsidRPr="00EA34BF">
        <w:rPr>
          <w:rFonts w:ascii="Times New Roman" w:hAnsi="Times New Roman" w:cs="Times New Roman"/>
          <w:sz w:val="24"/>
          <w:szCs w:val="24"/>
          <w:lang w:val="en-GB"/>
        </w:rPr>
        <w:t>fractions</w:t>
      </w:r>
      <w:proofErr w:type="gramEnd"/>
      <w:r w:rsidR="00730867" w:rsidRPr="00EA34BF">
        <w:rPr>
          <w:rFonts w:ascii="Times New Roman" w:hAnsi="Times New Roman" w:cs="Times New Roman"/>
          <w:sz w:val="24"/>
          <w:szCs w:val="24"/>
          <w:lang w:val="en-GB"/>
        </w:rPr>
        <w:t>, relative mitochondria/cytosol ratio for Drp1</w:t>
      </w:r>
      <w:r w:rsidR="008023C3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in each condition</w:t>
      </w:r>
      <w:r w:rsidR="00730867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, relative amount of </w:t>
      </w:r>
      <w:proofErr w:type="spellStart"/>
      <w:r w:rsidR="00730867" w:rsidRPr="00EA34BF">
        <w:rPr>
          <w:rFonts w:ascii="Times New Roman" w:hAnsi="Times New Roman" w:cs="Times New Roman"/>
          <w:sz w:val="24"/>
          <w:szCs w:val="24"/>
          <w:lang w:val="en-GB"/>
        </w:rPr>
        <w:t>cytC</w:t>
      </w:r>
      <w:proofErr w:type="spellEnd"/>
      <w:r w:rsidR="00730867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in the cytosolic fractions </w:t>
      </w:r>
      <w:r w:rsidR="00440533" w:rsidRPr="00EA34BF">
        <w:rPr>
          <w:rFonts w:ascii="Times New Roman" w:hAnsi="Times New Roman" w:cs="Times New Roman"/>
          <w:sz w:val="24"/>
          <w:szCs w:val="24"/>
          <w:lang w:val="en-GB"/>
        </w:rPr>
        <w:t>(n=</w:t>
      </w:r>
      <w:r w:rsidR="00730867" w:rsidRPr="00EA34BF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440533" w:rsidRPr="00EA34BF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6C77F9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6C77F9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="006C77F9" w:rsidRPr="00EA34BF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6C77F9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="006C77F9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="006C77F9" w:rsidRPr="00EA34BF">
        <w:rPr>
          <w:rFonts w:ascii="Times New Roman" w:hAnsi="Times New Roman" w:cs="Times New Roman"/>
          <w:sz w:val="24"/>
          <w:szCs w:val="24"/>
          <w:lang w:val="en-GB"/>
        </w:rPr>
        <w:t>Jurkat</w:t>
      </w:r>
      <w:proofErr w:type="spellEnd"/>
      <w:r w:rsidR="006C77F9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 have been transfected with dominant-negative JNK plasmid (DN-JNK) and stimulated for AICD. Relative viability (</w:t>
      </w:r>
      <w:proofErr w:type="spellStart"/>
      <w:r w:rsidR="006C77F9" w:rsidRPr="00EA34BF">
        <w:rPr>
          <w:rFonts w:ascii="Times New Roman" w:hAnsi="Times New Roman" w:cs="Times New Roman"/>
          <w:sz w:val="24"/>
          <w:szCs w:val="24"/>
          <w:lang w:val="en-GB"/>
        </w:rPr>
        <w:t>AICD</w:t>
      </w:r>
      <w:proofErr w:type="gramStart"/>
      <w:r w:rsidR="006C77F9" w:rsidRPr="00EA34BF">
        <w:rPr>
          <w:rFonts w:ascii="Times New Roman" w:hAnsi="Times New Roman" w:cs="Times New Roman"/>
          <w:sz w:val="24"/>
          <w:szCs w:val="24"/>
          <w:lang w:val="en-GB"/>
        </w:rPr>
        <w:t>:untreated</w:t>
      </w:r>
      <w:proofErr w:type="spellEnd"/>
      <w:proofErr w:type="gramEnd"/>
      <w:r w:rsidR="006C77F9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 ratio) of WT and DN-JNK </w:t>
      </w:r>
      <w:proofErr w:type="spellStart"/>
      <w:r w:rsidR="006C77F9" w:rsidRPr="00EA34BF">
        <w:rPr>
          <w:rFonts w:ascii="Times New Roman" w:hAnsi="Times New Roman" w:cs="Times New Roman"/>
          <w:sz w:val="24"/>
          <w:szCs w:val="24"/>
          <w:lang w:val="en-GB"/>
        </w:rPr>
        <w:t>Jurkat</w:t>
      </w:r>
      <w:proofErr w:type="spellEnd"/>
      <w:r w:rsidR="006C77F9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 (percentage of </w:t>
      </w:r>
      <w:proofErr w:type="spellStart"/>
      <w:r w:rsidR="006C77F9" w:rsidRPr="00EA34BF">
        <w:rPr>
          <w:rFonts w:ascii="Times New Roman" w:hAnsi="Times New Roman" w:cs="Times New Roman"/>
          <w:sz w:val="24"/>
          <w:szCs w:val="24"/>
          <w:lang w:val="en-GB"/>
        </w:rPr>
        <w:t>annexinV</w:t>
      </w:r>
      <w:r w:rsidR="006C77F9" w:rsidRPr="00EA34B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egative</w:t>
      </w:r>
      <w:proofErr w:type="spellEnd"/>
      <w:r w:rsidR="006C77F9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 assessed by flow </w:t>
      </w:r>
      <w:proofErr w:type="spellStart"/>
      <w:r w:rsidR="006C77F9" w:rsidRPr="00EA34BF">
        <w:rPr>
          <w:rFonts w:ascii="Times New Roman" w:hAnsi="Times New Roman" w:cs="Times New Roman"/>
          <w:sz w:val="24"/>
          <w:szCs w:val="24"/>
          <w:lang w:val="en-GB"/>
        </w:rPr>
        <w:t>cytometry</w:t>
      </w:r>
      <w:proofErr w:type="spellEnd"/>
      <w:r w:rsidR="006C77F9" w:rsidRPr="00EA34BF">
        <w:rPr>
          <w:rFonts w:ascii="Times New Roman" w:hAnsi="Times New Roman" w:cs="Times New Roman"/>
          <w:sz w:val="24"/>
          <w:szCs w:val="24"/>
          <w:lang w:val="en-GB"/>
        </w:rPr>
        <w:t>) is reported in (</w:t>
      </w:r>
      <w:r w:rsidR="00C23574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6C77F9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) (n=3). Representative confocal z-stack reconstructions of mitochondria (TOM20) in WT and DN-JNK </w:t>
      </w:r>
      <w:proofErr w:type="spellStart"/>
      <w:r w:rsidR="006C77F9" w:rsidRPr="00EA34BF">
        <w:rPr>
          <w:rFonts w:ascii="Times New Roman" w:hAnsi="Times New Roman" w:cs="Times New Roman"/>
          <w:sz w:val="24"/>
          <w:szCs w:val="24"/>
          <w:lang w:val="en-GB"/>
        </w:rPr>
        <w:t>Jurkat</w:t>
      </w:r>
      <w:proofErr w:type="spellEnd"/>
      <w:r w:rsidR="006C77F9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 </w:t>
      </w:r>
      <w:proofErr w:type="spellStart"/>
      <w:r w:rsidR="006C77F9" w:rsidRPr="00EA34BF">
        <w:rPr>
          <w:rFonts w:ascii="Times New Roman" w:hAnsi="Times New Roman" w:cs="Times New Roman"/>
          <w:sz w:val="24"/>
          <w:szCs w:val="24"/>
          <w:lang w:val="en-GB"/>
        </w:rPr>
        <w:t>cells</w:t>
      </w:r>
      <w:proofErr w:type="spellEnd"/>
      <w:r w:rsidR="006C77F9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24h after AICD induction is reported in (</w:t>
      </w:r>
      <w:r w:rsidR="008023C3" w:rsidRPr="00EA34BF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C23574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proofErr w:type="gramStart"/>
      <w:r w:rsidR="00C23574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6C77F9" w:rsidRPr="00EA34BF">
        <w:rPr>
          <w:rFonts w:ascii="Times New Roman" w:hAnsi="Times New Roman" w:cs="Times New Roman"/>
          <w:sz w:val="24"/>
          <w:szCs w:val="24"/>
          <w:lang w:val="en-GB"/>
        </w:rPr>
        <w:t>ne experiment representative of two independent experiments</w:t>
      </w:r>
      <w:r w:rsidR="00C2357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C77F9" w:rsidRPr="00EA34BF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440533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440533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D-</w:t>
      </w:r>
      <w:r w:rsidR="005039A0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E</w:t>
      </w:r>
      <w:r w:rsidR="00440533" w:rsidRPr="00EA34BF">
        <w:rPr>
          <w:rFonts w:ascii="Times New Roman" w:hAnsi="Times New Roman" w:cs="Times New Roman"/>
          <w:sz w:val="24"/>
          <w:szCs w:val="24"/>
          <w:lang w:val="en-GB"/>
        </w:rPr>
        <w:t>) Expression level</w:t>
      </w:r>
      <w:r w:rsidR="003A46B9" w:rsidRPr="00EA34B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40533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of the indicated (</w:t>
      </w:r>
      <w:proofErr w:type="spellStart"/>
      <w:r w:rsidR="00440533" w:rsidRPr="00EA34BF">
        <w:rPr>
          <w:rFonts w:ascii="Times New Roman" w:hAnsi="Times New Roman" w:cs="Times New Roman"/>
          <w:sz w:val="24"/>
          <w:szCs w:val="24"/>
          <w:lang w:val="en-GB"/>
        </w:rPr>
        <w:t>phospho</w:t>
      </w:r>
      <w:proofErr w:type="spellEnd"/>
      <w:r w:rsidR="00440533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)-proteins in </w:t>
      </w:r>
      <w:proofErr w:type="spellStart"/>
      <w:r w:rsidR="00440533" w:rsidRPr="00EA34BF">
        <w:rPr>
          <w:rFonts w:ascii="Times New Roman" w:hAnsi="Times New Roman" w:cs="Times New Roman"/>
          <w:sz w:val="24"/>
          <w:szCs w:val="24"/>
          <w:lang w:val="en-GB"/>
        </w:rPr>
        <w:t>hPBT</w:t>
      </w:r>
      <w:proofErr w:type="spellEnd"/>
      <w:r w:rsidR="00440533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 2h after AICD induction</w:t>
      </w:r>
      <w:r w:rsidR="0096373C" w:rsidRPr="00EA34B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440533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in presence or not of SP600125, </w:t>
      </w:r>
      <w:proofErr w:type="spellStart"/>
      <w:r w:rsidR="00440533" w:rsidRPr="00EA34BF">
        <w:rPr>
          <w:rFonts w:ascii="Times New Roman" w:hAnsi="Times New Roman" w:cs="Times New Roman"/>
          <w:sz w:val="24"/>
          <w:szCs w:val="24"/>
          <w:lang w:val="en-GB"/>
        </w:rPr>
        <w:t>actinomycinD</w:t>
      </w:r>
      <w:proofErr w:type="spellEnd"/>
      <w:r w:rsidR="00440533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440533" w:rsidRPr="00EA34BF">
        <w:rPr>
          <w:rFonts w:ascii="Times New Roman" w:hAnsi="Times New Roman" w:cs="Times New Roman"/>
          <w:sz w:val="24"/>
          <w:szCs w:val="24"/>
          <w:lang w:val="en-GB"/>
        </w:rPr>
        <w:t>actD</w:t>
      </w:r>
      <w:proofErr w:type="spellEnd"/>
      <w:r w:rsidR="00440533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) or MG132. </w:t>
      </w:r>
      <w:proofErr w:type="gramStart"/>
      <w:r w:rsidR="008023C3" w:rsidRPr="00EA34BF">
        <w:rPr>
          <w:rFonts w:ascii="Times New Roman" w:hAnsi="Times New Roman" w:cs="Times New Roman"/>
          <w:sz w:val="24"/>
          <w:szCs w:val="24"/>
          <w:lang w:val="en-GB"/>
        </w:rPr>
        <w:t>One experiment representative of three independent experiments.</w:t>
      </w:r>
      <w:proofErr w:type="gramEnd"/>
      <w:r w:rsidR="005039A0" w:rsidRPr="00EA34BF">
        <w:rPr>
          <w:rFonts w:ascii="Times New Roman" w:hAnsi="Times New Roman" w:cs="Times New Roman"/>
          <w:sz w:val="24"/>
          <w:szCs w:val="24"/>
          <w:lang w:val="en-GB"/>
        </w:rPr>
        <w:br/>
      </w:r>
      <w:r w:rsidR="00440533" w:rsidRPr="00EA34BF">
        <w:rPr>
          <w:rFonts w:ascii="Times New Roman" w:hAnsi="Times New Roman" w:cs="Times New Roman"/>
          <w:sz w:val="24"/>
          <w:szCs w:val="24"/>
          <w:lang w:val="en-GB"/>
        </w:rPr>
        <w:t>Data are shown as mean ±</w:t>
      </w:r>
      <w:r w:rsidR="00A27EE9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40533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SEM. Scale bar, 10μm in </w:t>
      </w:r>
      <w:r w:rsidR="006C77F9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="00440533" w:rsidRPr="00EA34BF">
        <w:rPr>
          <w:rFonts w:ascii="Times New Roman" w:hAnsi="Times New Roman" w:cs="Times New Roman"/>
          <w:sz w:val="24"/>
          <w:szCs w:val="24"/>
          <w:lang w:val="en-GB"/>
        </w:rPr>
        <w:t>. Significance is indicated as follows: **=p&lt;0.01</w:t>
      </w:r>
      <w:r w:rsidR="000173E8" w:rsidRPr="00EA34BF">
        <w:rPr>
          <w:rFonts w:ascii="Times New Roman" w:hAnsi="Times New Roman" w:cs="Times New Roman"/>
          <w:sz w:val="24"/>
          <w:szCs w:val="24"/>
          <w:lang w:val="en-GB"/>
        </w:rPr>
        <w:t>; **=p&lt;0.01; ***=p&lt;0.001.</w:t>
      </w:r>
    </w:p>
    <w:p w14:paraId="3C73BD4D" w14:textId="77777777" w:rsidR="00514703" w:rsidRDefault="00514703" w:rsidP="005C4EE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235530B" w14:textId="2AD4E9F1" w:rsidR="00EA34BF" w:rsidRDefault="005C4EE4" w:rsidP="0051470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l Figure 3.</w:t>
      </w:r>
      <w:proofErr w:type="gramEnd"/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gramStart"/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RK1/2 and JNK1 silencing upon AICD in </w:t>
      </w:r>
      <w:proofErr w:type="spellStart"/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Jurkat</w:t>
      </w:r>
      <w:proofErr w:type="spellEnd"/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</w:t>
      </w:r>
      <w:proofErr w:type="spellStart"/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hPBT</w:t>
      </w:r>
      <w:proofErr w:type="spellEnd"/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ells.</w:t>
      </w:r>
      <w:proofErr w:type="gramEnd"/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gramStart"/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elated to Figure </w:t>
      </w:r>
      <w:r w:rsidR="001650B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proofErr w:type="gramEnd"/>
      <w:r w:rsidR="00A45532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br/>
      </w:r>
      <w:r w:rsidR="00A45532" w:rsidRPr="00EA34BF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3211C0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="00A45532" w:rsidRPr="00EA34BF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3211C0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F</w:t>
      </w:r>
      <w:r w:rsidR="00A45532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="00A45532" w:rsidRPr="00EA34BF">
        <w:rPr>
          <w:rFonts w:ascii="Times New Roman" w:hAnsi="Times New Roman" w:cs="Times New Roman"/>
          <w:sz w:val="24"/>
          <w:szCs w:val="24"/>
          <w:lang w:val="en-GB"/>
        </w:rPr>
        <w:t>hPBT</w:t>
      </w:r>
      <w:proofErr w:type="spellEnd"/>
      <w:r w:rsidR="00A45532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 have been activated </w:t>
      </w:r>
      <w:r w:rsidR="00FB46FA" w:rsidRPr="00EA34BF">
        <w:rPr>
          <w:rFonts w:ascii="Times New Roman" w:hAnsi="Times New Roman" w:cs="Times New Roman"/>
          <w:i/>
          <w:iCs/>
          <w:sz w:val="24"/>
          <w:szCs w:val="24"/>
          <w:lang w:val="en-GB"/>
        </w:rPr>
        <w:t>in vitro</w:t>
      </w:r>
      <w:r w:rsidR="00FB46FA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45532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for 24h and expanded for 6 days. Then </w:t>
      </w:r>
      <w:r w:rsidR="005222C9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they </w:t>
      </w:r>
      <w:r w:rsidR="00A45532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have been transfected with the indicated </w:t>
      </w:r>
      <w:proofErr w:type="spellStart"/>
      <w:r w:rsidR="00A45532" w:rsidRPr="00EA34BF">
        <w:rPr>
          <w:rFonts w:ascii="Times New Roman" w:hAnsi="Times New Roman" w:cs="Times New Roman"/>
          <w:sz w:val="24"/>
          <w:szCs w:val="24"/>
          <w:lang w:val="en-GB"/>
        </w:rPr>
        <w:t>siRNAs</w:t>
      </w:r>
      <w:proofErr w:type="spellEnd"/>
      <w:r w:rsidR="00A45532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A45532" w:rsidRPr="00EA34BF">
        <w:rPr>
          <w:rFonts w:ascii="Times New Roman" w:hAnsi="Times New Roman" w:cs="Times New Roman"/>
          <w:sz w:val="24"/>
          <w:szCs w:val="24"/>
          <w:lang w:val="en-GB"/>
        </w:rPr>
        <w:t>siNEG</w:t>
      </w:r>
      <w:proofErr w:type="spellEnd"/>
      <w:r w:rsidR="00A45532" w:rsidRPr="00EA34BF">
        <w:rPr>
          <w:rFonts w:ascii="Times New Roman" w:hAnsi="Times New Roman" w:cs="Times New Roman"/>
          <w:sz w:val="24"/>
          <w:szCs w:val="24"/>
          <w:lang w:val="en-GB"/>
        </w:rPr>
        <w:t>, siERK1/2 or siJNK1) and, after 24h, stimulated for AICD. In (</w:t>
      </w:r>
      <w:r w:rsidR="003211C0" w:rsidRPr="00EA34BF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A45532" w:rsidRPr="00EA34BF">
        <w:rPr>
          <w:rFonts w:ascii="Times New Roman" w:hAnsi="Times New Roman" w:cs="Times New Roman"/>
          <w:sz w:val="24"/>
          <w:szCs w:val="24"/>
          <w:lang w:val="en-GB"/>
        </w:rPr>
        <w:t>) and (</w:t>
      </w:r>
      <w:r w:rsidR="003211C0" w:rsidRPr="00EA34BF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A45532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0C4594" w:rsidRPr="00EA34BF"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="00A45532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reported the representative expression level</w:t>
      </w:r>
      <w:r w:rsidR="000C4594" w:rsidRPr="00EA34B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45532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of the indicated proteins immediately before AICD induction.</w:t>
      </w:r>
      <w:r w:rsidR="00730867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Quantifications are reported below the corresponding lanes (one experiment representative of </w:t>
      </w:r>
      <w:r w:rsidR="00C23574">
        <w:rPr>
          <w:rFonts w:ascii="Times New Roman" w:hAnsi="Times New Roman" w:cs="Times New Roman"/>
          <w:sz w:val="24"/>
          <w:szCs w:val="24"/>
          <w:lang w:val="en-GB"/>
        </w:rPr>
        <w:t xml:space="preserve">at least </w:t>
      </w:r>
      <w:r w:rsidR="00730867" w:rsidRPr="00EA34BF">
        <w:rPr>
          <w:rFonts w:ascii="Times New Roman" w:hAnsi="Times New Roman" w:cs="Times New Roman"/>
          <w:sz w:val="24"/>
          <w:szCs w:val="24"/>
          <w:lang w:val="en-GB"/>
        </w:rPr>
        <w:t>three independent experiments)</w:t>
      </w:r>
      <w:r w:rsidR="00C2357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45532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In (</w:t>
      </w:r>
      <w:r w:rsidR="003211C0" w:rsidRPr="00EA34BF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A45532" w:rsidRPr="00EA34BF">
        <w:rPr>
          <w:rFonts w:ascii="Times New Roman" w:hAnsi="Times New Roman" w:cs="Times New Roman"/>
          <w:sz w:val="24"/>
          <w:szCs w:val="24"/>
          <w:lang w:val="en-GB"/>
        </w:rPr>
        <w:t>) and (</w:t>
      </w:r>
      <w:r w:rsidR="003211C0" w:rsidRPr="00EA34BF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A45532" w:rsidRPr="00EA34BF">
        <w:rPr>
          <w:rFonts w:ascii="Times New Roman" w:hAnsi="Times New Roman" w:cs="Times New Roman"/>
          <w:sz w:val="24"/>
          <w:szCs w:val="24"/>
          <w:lang w:val="en-GB"/>
        </w:rPr>
        <w:t>) representative images of mitochondria morphology (TOM20) 2h after AICD induction are reported. Quantifications of the percentage of cells with fragmented mitochondria in each condition are reported in the graph</w:t>
      </w:r>
      <w:r w:rsidR="00A509B3" w:rsidRPr="00EA34B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45532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on the right (</w:t>
      </w:r>
      <w:r w:rsidR="003211C0" w:rsidRPr="00EA34BF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A509B3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A45532" w:rsidRPr="00EA34BF">
        <w:rPr>
          <w:rFonts w:ascii="Times New Roman" w:hAnsi="Times New Roman" w:cs="Times New Roman"/>
          <w:sz w:val="24"/>
          <w:szCs w:val="24"/>
          <w:lang w:val="en-GB"/>
        </w:rPr>
        <w:t>n=</w:t>
      </w:r>
      <w:r w:rsidR="00A509B3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4; </w:t>
      </w:r>
      <w:r w:rsidR="003211C0" w:rsidRPr="00EA34BF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A509B3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D71BA" w:rsidRPr="00EA34BF">
        <w:rPr>
          <w:rFonts w:ascii="Times New Roman" w:hAnsi="Times New Roman" w:cs="Times New Roman"/>
          <w:sz w:val="24"/>
          <w:szCs w:val="24"/>
          <w:lang w:val="en-GB"/>
        </w:rPr>
        <w:t>is one experiment representative of two independent experiments</w:t>
      </w:r>
      <w:r w:rsidR="00A45532" w:rsidRPr="00EA34BF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A509B3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In (</w:t>
      </w:r>
      <w:r w:rsidR="003211C0" w:rsidRPr="00EA34BF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A509B3" w:rsidRPr="00EA34BF">
        <w:rPr>
          <w:rFonts w:ascii="Times New Roman" w:hAnsi="Times New Roman" w:cs="Times New Roman"/>
          <w:sz w:val="24"/>
          <w:szCs w:val="24"/>
          <w:lang w:val="en-GB"/>
        </w:rPr>
        <w:t>) and (</w:t>
      </w:r>
      <w:r w:rsidR="003211C0" w:rsidRPr="00EA34BF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A509B3" w:rsidRPr="00EA34BF">
        <w:rPr>
          <w:rFonts w:ascii="Times New Roman" w:hAnsi="Times New Roman" w:cs="Times New Roman"/>
          <w:sz w:val="24"/>
          <w:szCs w:val="24"/>
          <w:lang w:val="en-GB"/>
        </w:rPr>
        <w:t>) representative images showing mitochondria (TOM20 in green, confocal z-stack reconstruction</w:t>
      </w:r>
      <w:r w:rsidR="009C3E4E" w:rsidRPr="00EA34B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509B3" w:rsidRPr="00EA34BF">
        <w:rPr>
          <w:rFonts w:ascii="Times New Roman" w:hAnsi="Times New Roman" w:cs="Times New Roman"/>
          <w:sz w:val="24"/>
          <w:szCs w:val="24"/>
          <w:lang w:val="en-GB"/>
        </w:rPr>
        <w:t>) and cytochrome-C (red) localization 2h after AICD induction are reported. Quantifications of the cytochrome-C co-localization index with mitochondria (</w:t>
      </w:r>
      <w:r w:rsidR="00E54354" w:rsidRPr="00EA34BF">
        <w:rPr>
          <w:rFonts w:ascii="Times New Roman" w:hAnsi="Times New Roman" w:cs="Times New Roman"/>
          <w:sz w:val="24"/>
          <w:szCs w:val="24"/>
          <w:lang w:val="en-GB"/>
        </w:rPr>
        <w:t>see Methods for details</w:t>
      </w:r>
      <w:r w:rsidR="00A509B3" w:rsidRPr="00EA34BF">
        <w:rPr>
          <w:rFonts w:ascii="Times New Roman" w:hAnsi="Times New Roman" w:cs="Times New Roman"/>
          <w:sz w:val="24"/>
          <w:szCs w:val="24"/>
          <w:lang w:val="en-GB"/>
        </w:rPr>
        <w:t>) are reported in the graphs for each condition (</w:t>
      </w:r>
      <w:r w:rsidR="003211C0" w:rsidRPr="00EA34BF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A509B3" w:rsidRPr="00EA34BF">
        <w:rPr>
          <w:rFonts w:ascii="Times New Roman" w:hAnsi="Times New Roman" w:cs="Times New Roman"/>
          <w:sz w:val="24"/>
          <w:szCs w:val="24"/>
          <w:lang w:val="en-GB"/>
        </w:rPr>
        <w:t>: n=</w:t>
      </w:r>
      <w:r w:rsidR="00AC3F0D" w:rsidRPr="00EA34BF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A509B3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3211C0" w:rsidRPr="00EA34BF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A509B3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n=</w:t>
      </w:r>
      <w:r w:rsidR="00CD016A" w:rsidRPr="00EA34BF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A509B3" w:rsidRPr="00EA34BF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3211C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3211C0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G</w:t>
      </w:r>
      <w:r w:rsidR="003211C0" w:rsidRPr="00EA34BF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3211C0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H</w:t>
      </w:r>
      <w:r w:rsidR="003211C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="003211C0" w:rsidRPr="00EA34BF">
        <w:rPr>
          <w:rFonts w:ascii="Times New Roman" w:hAnsi="Times New Roman" w:cs="Times New Roman"/>
          <w:sz w:val="24"/>
          <w:szCs w:val="24"/>
          <w:lang w:val="en-GB"/>
        </w:rPr>
        <w:t>Jurkat</w:t>
      </w:r>
      <w:proofErr w:type="spellEnd"/>
      <w:r w:rsidR="003211C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 have been transfected with the indicated </w:t>
      </w:r>
      <w:proofErr w:type="spellStart"/>
      <w:r w:rsidR="003211C0" w:rsidRPr="00EA34BF">
        <w:rPr>
          <w:rFonts w:ascii="Times New Roman" w:hAnsi="Times New Roman" w:cs="Times New Roman"/>
          <w:sz w:val="24"/>
          <w:szCs w:val="24"/>
          <w:lang w:val="en-GB"/>
        </w:rPr>
        <w:t>siRNA</w:t>
      </w:r>
      <w:proofErr w:type="spellEnd"/>
      <w:r w:rsidR="003211C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3211C0" w:rsidRPr="00EA34BF">
        <w:rPr>
          <w:rFonts w:ascii="Times New Roman" w:hAnsi="Times New Roman" w:cs="Times New Roman"/>
          <w:sz w:val="24"/>
          <w:szCs w:val="24"/>
          <w:lang w:val="en-GB"/>
        </w:rPr>
        <w:t>siNEG</w:t>
      </w:r>
      <w:proofErr w:type="spellEnd"/>
      <w:r w:rsidR="003211C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, siERK1/2 or siJNK1). 24h after transfection </w:t>
      </w:r>
      <w:r w:rsidR="008023C3" w:rsidRPr="00EA34BF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380D25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</w:t>
      </w:r>
      <w:r w:rsidR="003211C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have been simulated for AICD. </w:t>
      </w:r>
      <w:r w:rsidR="00380D25" w:rsidRPr="00EA34BF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3211C0" w:rsidRPr="00EA34BF">
        <w:rPr>
          <w:rFonts w:ascii="Times New Roman" w:hAnsi="Times New Roman" w:cs="Times New Roman"/>
          <w:sz w:val="24"/>
          <w:szCs w:val="24"/>
          <w:lang w:val="en-GB"/>
        </w:rPr>
        <w:t>he expression levels of the indicated (</w:t>
      </w:r>
      <w:proofErr w:type="spellStart"/>
      <w:r w:rsidR="003211C0" w:rsidRPr="00EA34BF">
        <w:rPr>
          <w:rFonts w:ascii="Times New Roman" w:hAnsi="Times New Roman" w:cs="Times New Roman"/>
          <w:sz w:val="24"/>
          <w:szCs w:val="24"/>
          <w:lang w:val="en-GB"/>
        </w:rPr>
        <w:t>phospho</w:t>
      </w:r>
      <w:proofErr w:type="spellEnd"/>
      <w:r w:rsidR="003211C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)-proteins 2h after AICD induction </w:t>
      </w:r>
      <w:r w:rsidR="00380D25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are reported </w:t>
      </w:r>
      <w:r w:rsidR="003211C0" w:rsidRPr="00EA34BF">
        <w:rPr>
          <w:rFonts w:ascii="Times New Roman" w:hAnsi="Times New Roman" w:cs="Times New Roman"/>
          <w:sz w:val="24"/>
          <w:szCs w:val="24"/>
          <w:lang w:val="en-GB"/>
        </w:rPr>
        <w:t>(one experiment representative of three independent experiments).</w:t>
      </w:r>
      <w:r w:rsidR="003211C0" w:rsidRPr="00EA34BF">
        <w:rPr>
          <w:rFonts w:ascii="Times New Roman" w:hAnsi="Times New Roman" w:cs="Times New Roman"/>
          <w:sz w:val="24"/>
          <w:szCs w:val="24"/>
          <w:lang w:val="en-GB"/>
        </w:rPr>
        <w:br/>
      </w:r>
      <w:r w:rsidR="00A509B3" w:rsidRPr="00EA34BF">
        <w:rPr>
          <w:rFonts w:ascii="Times New Roman" w:hAnsi="Times New Roman" w:cs="Times New Roman"/>
          <w:sz w:val="24"/>
          <w:szCs w:val="24"/>
          <w:lang w:val="en-GB"/>
        </w:rPr>
        <w:t>Data are shown as mean ±</w:t>
      </w:r>
      <w:r w:rsidR="00A27EE9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509B3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SEM. Scale bar, 10μm in </w:t>
      </w:r>
      <w:r w:rsidR="003211C0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="00A509B3" w:rsidRPr="00EA34B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A509B3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3211C0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="00A509B3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509B3" w:rsidRPr="00EA34BF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A509B3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3211C0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E</w:t>
      </w:r>
      <w:r w:rsidR="00A509B3" w:rsidRPr="00EA34BF">
        <w:rPr>
          <w:rFonts w:ascii="Times New Roman" w:hAnsi="Times New Roman" w:cs="Times New Roman"/>
          <w:sz w:val="24"/>
          <w:szCs w:val="24"/>
          <w:lang w:val="en-GB"/>
        </w:rPr>
        <w:t>. Significance is indicated as follows: *=p&lt;0.05; **=p&lt;0.01; ***=p&lt;0.001.</w:t>
      </w:r>
    </w:p>
    <w:p w14:paraId="451F8982" w14:textId="77777777" w:rsidR="00514703" w:rsidRDefault="00514703" w:rsidP="0051470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30FC12D" w14:textId="39467675" w:rsidR="00EA34BF" w:rsidRDefault="005C4EE4" w:rsidP="0051470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Figure 4.</w:t>
      </w:r>
      <w:proofErr w:type="gramEnd"/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gramStart"/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urther analyses of AICD progression following Drp1 and </w:t>
      </w:r>
      <w:proofErr w:type="spellStart"/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Bim</w:t>
      </w:r>
      <w:proofErr w:type="spellEnd"/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odulation in FR180204-treated </w:t>
      </w:r>
      <w:proofErr w:type="spellStart"/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Jurkat</w:t>
      </w:r>
      <w:proofErr w:type="spellEnd"/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ells.</w:t>
      </w:r>
      <w:proofErr w:type="gramEnd"/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gramStart"/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elated to Figure </w:t>
      </w:r>
      <w:r w:rsidR="001650B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proofErr w:type="gramEnd"/>
      <w:r w:rsidR="00D20294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br/>
      </w:r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D20294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D20294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>Jurkat</w:t>
      </w:r>
      <w:proofErr w:type="spellEnd"/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 have been transfected with pEYFP-Drp1-pS616E and</w:t>
      </w:r>
      <w:r w:rsidR="00D20294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pEYFP-Drp1-pS616A plasmids and AICD was induced after 24h in presence or not of FR180204. </w:t>
      </w:r>
      <w:r w:rsidR="00EB3A1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Representative transfection </w:t>
      </w:r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efficiency </w:t>
      </w:r>
      <w:r w:rsidR="00EB3A1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is </w:t>
      </w:r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>reported in (A). In (B) is reported the relative viability (AICD:</w:t>
      </w:r>
      <w:r w:rsidR="003F78C6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F78C6" w:rsidRPr="00EA34BF">
        <w:rPr>
          <w:rFonts w:ascii="Times New Roman" w:hAnsi="Times New Roman" w:cs="Times New Roman"/>
          <w:sz w:val="24"/>
          <w:szCs w:val="24"/>
          <w:lang w:val="en-GB"/>
        </w:rPr>
        <w:t>unstimulated</w:t>
      </w:r>
      <w:proofErr w:type="spellEnd"/>
      <w:r w:rsidR="003F78C6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ratio) of transfected </w:t>
      </w:r>
      <w:proofErr w:type="spellStart"/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>Jurkat</w:t>
      </w:r>
      <w:proofErr w:type="spellEnd"/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 </w:t>
      </w:r>
      <w:r w:rsidR="003F78C6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after 32h from AICD induction </w:t>
      </w:r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>(percentage of annexinV</w:t>
      </w:r>
      <w:r w:rsidR="003F78C6" w:rsidRPr="00EA34B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egative</w:t>
      </w:r>
      <w:r w:rsidR="003F78C6" w:rsidRPr="00EA34BF">
        <w:rPr>
          <w:rFonts w:ascii="Times New Roman" w:hAnsi="Times New Roman" w:cs="Times New Roman"/>
          <w:sz w:val="24"/>
          <w:szCs w:val="24"/>
          <w:lang w:val="en-GB"/>
        </w:rPr>
        <w:t>7AAD</w:t>
      </w:r>
      <w:r w:rsidR="003F78C6" w:rsidRPr="00EA34B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egative</w:t>
      </w:r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 assessed by flow </w:t>
      </w:r>
      <w:proofErr w:type="spellStart"/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>cytometry</w:t>
      </w:r>
      <w:proofErr w:type="spellEnd"/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bookmarkStart w:id="2" w:name="_Hlk11941223"/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YFP-Drp1 transfected cells have been gated on YFP-positive cells </w:t>
      </w:r>
      <w:bookmarkEnd w:id="2"/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>(n=3). (</w:t>
      </w:r>
      <w:r w:rsidR="00D20294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D20294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D</w:t>
      </w:r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>Jurkat</w:t>
      </w:r>
      <w:proofErr w:type="spellEnd"/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 have been transfected with </w:t>
      </w:r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>Flag-</w:t>
      </w:r>
      <w:proofErr w:type="spellStart"/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>BimL</w:t>
      </w:r>
      <w:proofErr w:type="spellEnd"/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and AICD was induced after 24h in presence or not of FR180204. Representative </w:t>
      </w:r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>western blot analysis</w:t>
      </w:r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to check transfection efficiency </w:t>
      </w:r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reported in (</w:t>
      </w:r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F4C9A" w:rsidRPr="00EA34BF">
        <w:rPr>
          <w:rFonts w:ascii="Times New Roman" w:hAnsi="Times New Roman" w:cs="Times New Roman"/>
          <w:sz w:val="24"/>
          <w:szCs w:val="24"/>
          <w:lang w:val="en-GB"/>
        </w:rPr>
        <w:t>, with arrow indicating Flag-</w:t>
      </w:r>
      <w:proofErr w:type="spellStart"/>
      <w:r w:rsidR="006F4C9A" w:rsidRPr="00EA34BF">
        <w:rPr>
          <w:rFonts w:ascii="Times New Roman" w:hAnsi="Times New Roman" w:cs="Times New Roman"/>
          <w:sz w:val="24"/>
          <w:szCs w:val="24"/>
          <w:lang w:val="en-GB"/>
        </w:rPr>
        <w:t>BimL</w:t>
      </w:r>
      <w:proofErr w:type="spellEnd"/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>. In (</w:t>
      </w:r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>) is reported the relative viability (AICD:</w:t>
      </w:r>
      <w:r w:rsidR="003F78C6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F78C6" w:rsidRPr="00EA34BF">
        <w:rPr>
          <w:rFonts w:ascii="Times New Roman" w:hAnsi="Times New Roman" w:cs="Times New Roman"/>
          <w:sz w:val="24"/>
          <w:szCs w:val="24"/>
          <w:lang w:val="en-GB"/>
        </w:rPr>
        <w:t>unstimulated</w:t>
      </w:r>
      <w:proofErr w:type="spellEnd"/>
      <w:r w:rsidR="003F78C6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ratio) of transfected </w:t>
      </w:r>
      <w:proofErr w:type="spellStart"/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>Jurkat</w:t>
      </w:r>
      <w:proofErr w:type="spellEnd"/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 </w:t>
      </w:r>
      <w:r w:rsidR="003F78C6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after 32h from AICD induction </w:t>
      </w:r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(percentage of </w:t>
      </w:r>
      <w:r w:rsidR="003F78C6" w:rsidRPr="00EA34BF">
        <w:rPr>
          <w:rFonts w:ascii="Times New Roman" w:hAnsi="Times New Roman" w:cs="Times New Roman"/>
          <w:sz w:val="24"/>
          <w:szCs w:val="24"/>
          <w:lang w:val="en-GB"/>
        </w:rPr>
        <w:t>annexinV</w:t>
      </w:r>
      <w:r w:rsidR="003F78C6" w:rsidRPr="00EA34B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egative</w:t>
      </w:r>
      <w:r w:rsidR="003F78C6" w:rsidRPr="00EA34BF">
        <w:rPr>
          <w:rFonts w:ascii="Times New Roman" w:hAnsi="Times New Roman" w:cs="Times New Roman"/>
          <w:sz w:val="24"/>
          <w:szCs w:val="24"/>
          <w:lang w:val="en-GB"/>
        </w:rPr>
        <w:t>7AAD</w:t>
      </w:r>
      <w:r w:rsidR="003F78C6" w:rsidRPr="00EA34B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egative</w:t>
      </w:r>
      <w:r w:rsidR="003F78C6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cells assessed by flow </w:t>
      </w:r>
      <w:proofErr w:type="spellStart"/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>cytometry</w:t>
      </w:r>
      <w:proofErr w:type="spellEnd"/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20294" w:rsidRPr="00EA34BF">
        <w:rPr>
          <w:rFonts w:ascii="Times New Roman" w:hAnsi="Times New Roman" w:cs="Times New Roman"/>
          <w:sz w:val="24"/>
          <w:szCs w:val="24"/>
          <w:lang w:val="en-GB"/>
        </w:rPr>
        <w:t>(n=3).</w:t>
      </w:r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F7353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E</w:t>
      </w:r>
      <w:r w:rsidR="007C0220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-H</w:t>
      </w:r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>Jurkat</w:t>
      </w:r>
      <w:proofErr w:type="spellEnd"/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 have been transfected with pEYFP-Drp1-pS616E and Flag-</w:t>
      </w:r>
      <w:proofErr w:type="spellStart"/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>BimL</w:t>
      </w:r>
      <w:proofErr w:type="spellEnd"/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plasmids and AICD was induced after 24h in presence or not of FR180204. </w:t>
      </w:r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>In (E) are reported r</w:t>
      </w:r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epresentative western blot and dot plot analyses to check for transfection efficiency. </w:t>
      </w:r>
      <w:r w:rsidR="006F4C9A" w:rsidRPr="00EA34BF">
        <w:rPr>
          <w:rFonts w:ascii="Times New Roman" w:hAnsi="Times New Roman" w:cs="Times New Roman"/>
          <w:sz w:val="24"/>
          <w:szCs w:val="24"/>
          <w:lang w:val="en-GB"/>
        </w:rPr>
        <w:t>Arrow indicates exogenous Flag-</w:t>
      </w:r>
      <w:proofErr w:type="spellStart"/>
      <w:r w:rsidR="006F4C9A" w:rsidRPr="00EA34BF">
        <w:rPr>
          <w:rFonts w:ascii="Times New Roman" w:hAnsi="Times New Roman" w:cs="Times New Roman"/>
          <w:sz w:val="24"/>
          <w:szCs w:val="24"/>
          <w:lang w:val="en-GB"/>
        </w:rPr>
        <w:t>BimL</w:t>
      </w:r>
      <w:proofErr w:type="spellEnd"/>
      <w:r w:rsidR="006F4C9A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YFP-Drp1 transfected cells have been gated on YFP-positive cells to assess viability. </w:t>
      </w:r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In (F) is reported the relative viability (AICD: </w:t>
      </w:r>
      <w:proofErr w:type="spellStart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>unstimulated</w:t>
      </w:r>
      <w:proofErr w:type="spellEnd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ratio) of transfected </w:t>
      </w:r>
      <w:proofErr w:type="spellStart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>Jurkat</w:t>
      </w:r>
      <w:proofErr w:type="spellEnd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 at the indicated time after AICD induction (percentage of annexinV</w:t>
      </w:r>
      <w:r w:rsidR="007C0220" w:rsidRPr="00EA34B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egative</w:t>
      </w:r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>7AAD</w:t>
      </w:r>
      <w:r w:rsidR="007C0220" w:rsidRPr="00EA34B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egative</w:t>
      </w:r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 assessed by flow </w:t>
      </w:r>
      <w:proofErr w:type="spellStart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>cytometry</w:t>
      </w:r>
      <w:proofErr w:type="spellEnd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) (n=3). In (G) is reported the </w:t>
      </w:r>
      <w:r w:rsidR="008023C3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(AICD - </w:t>
      </w:r>
      <w:proofErr w:type="spellStart"/>
      <w:r w:rsidR="008023C3" w:rsidRPr="00EA34BF">
        <w:rPr>
          <w:rFonts w:ascii="Times New Roman" w:hAnsi="Times New Roman" w:cs="Times New Roman"/>
          <w:sz w:val="24"/>
          <w:szCs w:val="24"/>
          <w:lang w:val="en-GB"/>
        </w:rPr>
        <w:t>unstimulated</w:t>
      </w:r>
      <w:proofErr w:type="spellEnd"/>
      <w:r w:rsidR="008023C3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) difference in the percentage of cells showing </w:t>
      </w:r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cleaved-PARP </w:t>
      </w:r>
      <w:r w:rsidR="008023C3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expression </w:t>
      </w:r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as assessed by flow </w:t>
      </w:r>
      <w:proofErr w:type="spellStart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>cytometry</w:t>
      </w:r>
      <w:proofErr w:type="spellEnd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32h after AICD induction (n=3). In (H) are reported the expression levels of the indicated proteins in cytosol</w:t>
      </w:r>
      <w:r w:rsidR="008023C3" w:rsidRPr="00EA34BF">
        <w:rPr>
          <w:rFonts w:ascii="Times New Roman" w:hAnsi="Times New Roman" w:cs="Times New Roman"/>
          <w:sz w:val="24"/>
          <w:szCs w:val="24"/>
          <w:lang w:val="en-GB"/>
        </w:rPr>
        <w:t>ic</w:t>
      </w:r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(C) and mitochondria</w:t>
      </w:r>
      <w:r w:rsidR="008023C3" w:rsidRPr="00EA34BF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(M) fractions obtained from transfected </w:t>
      </w:r>
      <w:proofErr w:type="spellStart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>Jurkat</w:t>
      </w:r>
      <w:proofErr w:type="spellEnd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 32h after AICD induction, in presence or not of FR180204. Quantification of the relative amount of cytochrome-C (</w:t>
      </w:r>
      <w:proofErr w:type="spellStart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>cytC</w:t>
      </w:r>
      <w:proofErr w:type="spellEnd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>) in the cytosolic fractions in each condition is reported in the corresponding graph (n=3). (</w:t>
      </w:r>
      <w:r w:rsidR="007C0220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I</w:t>
      </w:r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) Expression levels of the indicated proteins in </w:t>
      </w:r>
      <w:proofErr w:type="spellStart"/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>Jurkat</w:t>
      </w:r>
      <w:proofErr w:type="spellEnd"/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 28h after AICD induction</w:t>
      </w:r>
      <w:r w:rsidR="00EB3A10" w:rsidRPr="00EA34B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in presence or </w:t>
      </w:r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lastRenderedPageBreak/>
        <w:t>not of FR180204 (one experiment representative of three independent experiments</w:t>
      </w:r>
      <w:r w:rsidR="00EB3A10" w:rsidRPr="00EA34B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7C0220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J</w:t>
      </w:r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) Expression levels of the indicated proteins in </w:t>
      </w:r>
      <w:proofErr w:type="spellStart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>HeLa</w:t>
      </w:r>
      <w:proofErr w:type="spellEnd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>, HEK-293</w:t>
      </w:r>
      <w:r w:rsidR="00620BEA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(HEK)</w:t>
      </w:r>
      <w:r w:rsidR="006A2D5A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>SH</w:t>
      </w:r>
      <w:r w:rsidR="00620BEA" w:rsidRPr="00EA34BF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>SY</w:t>
      </w:r>
      <w:r w:rsidR="00620BEA" w:rsidRPr="00EA34BF">
        <w:rPr>
          <w:rFonts w:ascii="Times New Roman" w:hAnsi="Times New Roman" w:cs="Times New Roman"/>
          <w:sz w:val="24"/>
          <w:szCs w:val="24"/>
          <w:lang w:val="en-GB"/>
        </w:rPr>
        <w:t>5Y</w:t>
      </w:r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(SH) and </w:t>
      </w:r>
      <w:proofErr w:type="spellStart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>Jurkat</w:t>
      </w:r>
      <w:proofErr w:type="spellEnd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 (</w:t>
      </w:r>
      <w:proofErr w:type="spellStart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>unstimulated</w:t>
      </w:r>
      <w:proofErr w:type="spellEnd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or stimulated for 28h to induce AICD). (</w:t>
      </w:r>
      <w:r w:rsidR="007C0220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K</w:t>
      </w:r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) Expression levels of the indicated proteins in </w:t>
      </w:r>
      <w:proofErr w:type="spellStart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>Jurkat</w:t>
      </w:r>
      <w:proofErr w:type="spellEnd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 28h after AICD induction with BMH (+BMH) to isolate </w:t>
      </w:r>
      <w:proofErr w:type="spellStart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>Bak</w:t>
      </w:r>
      <w:proofErr w:type="spellEnd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oligomers. </w:t>
      </w:r>
      <w:r w:rsidR="008023C3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A hash </w:t>
      </w:r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(#) indicates an intra-molecular cross-linked </w:t>
      </w:r>
      <w:proofErr w:type="spellStart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>Bak</w:t>
      </w:r>
      <w:proofErr w:type="spellEnd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isoform running faster than the monomer</w:t>
      </w:r>
      <w:r w:rsidR="006A2D5A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and only observed during AICD</w:t>
      </w:r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>. The relative ratio of the cross</w:t>
      </w:r>
      <w:r w:rsidR="008023C3" w:rsidRPr="00EA34BF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linked isoforms (including the shorter isoform and the 2x and 3x oligomers) compared to </w:t>
      </w:r>
      <w:proofErr w:type="spellStart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>Bak</w:t>
      </w:r>
      <w:proofErr w:type="spellEnd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monomers in each condition is reported in the graph (n=3). (</w:t>
      </w:r>
      <w:r w:rsidR="007C0220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L-M</w:t>
      </w:r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>Jurkat</w:t>
      </w:r>
      <w:proofErr w:type="spellEnd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 have been transfected with </w:t>
      </w:r>
      <w:proofErr w:type="spellStart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>siNEG</w:t>
      </w:r>
      <w:proofErr w:type="spellEnd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>siBak</w:t>
      </w:r>
      <w:proofErr w:type="spellEnd"/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0173E8" w:rsidRPr="00EA34BF">
        <w:rPr>
          <w:rFonts w:ascii="Times New Roman" w:hAnsi="Times New Roman" w:cs="Times New Roman"/>
          <w:sz w:val="24"/>
          <w:szCs w:val="24"/>
          <w:lang w:val="en-GB"/>
        </w:rPr>
        <w:t>siRNAs</w:t>
      </w:r>
      <w:proofErr w:type="spellEnd"/>
      <w:r w:rsidR="000173E8" w:rsidRPr="00EA34BF">
        <w:rPr>
          <w:rFonts w:ascii="Times New Roman" w:hAnsi="Times New Roman" w:cs="Times New Roman"/>
          <w:sz w:val="24"/>
          <w:szCs w:val="24"/>
          <w:lang w:val="en-GB"/>
        </w:rPr>
        <w:t>. A</w:t>
      </w:r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>fter 24h</w:t>
      </w:r>
      <w:r w:rsidR="000173E8" w:rsidRPr="00EA34BF">
        <w:rPr>
          <w:rFonts w:ascii="Times New Roman" w:hAnsi="Times New Roman" w:cs="Times New Roman"/>
          <w:sz w:val="24"/>
          <w:szCs w:val="24"/>
          <w:lang w:val="en-GB"/>
        </w:rPr>
        <w:t>, cells have been</w:t>
      </w:r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stimulated to induce AICD</w:t>
      </w:r>
      <w:r w:rsidR="000173E8" w:rsidRPr="00EA34BF">
        <w:rPr>
          <w:rFonts w:ascii="Times New Roman" w:hAnsi="Times New Roman" w:cs="Times New Roman"/>
          <w:sz w:val="24"/>
          <w:szCs w:val="24"/>
          <w:lang w:val="en-GB"/>
        </w:rPr>
        <w:t>, and then analysed 28h later</w:t>
      </w:r>
      <w:r w:rsidR="007C0220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. In (L) is reported the </w:t>
      </w:r>
      <w:r w:rsidR="000173E8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representative expression levels of the indicate proteins. In (M) is reported the relative viability (AICD: </w:t>
      </w:r>
      <w:proofErr w:type="spellStart"/>
      <w:r w:rsidR="000173E8" w:rsidRPr="00EA34BF">
        <w:rPr>
          <w:rFonts w:ascii="Times New Roman" w:hAnsi="Times New Roman" w:cs="Times New Roman"/>
          <w:sz w:val="24"/>
          <w:szCs w:val="24"/>
          <w:lang w:val="en-GB"/>
        </w:rPr>
        <w:t>unstimulated</w:t>
      </w:r>
      <w:proofErr w:type="spellEnd"/>
      <w:r w:rsidR="000173E8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ratio) of transfected </w:t>
      </w:r>
      <w:proofErr w:type="spellStart"/>
      <w:r w:rsidR="000173E8" w:rsidRPr="00EA34BF">
        <w:rPr>
          <w:rFonts w:ascii="Times New Roman" w:hAnsi="Times New Roman" w:cs="Times New Roman"/>
          <w:sz w:val="24"/>
          <w:szCs w:val="24"/>
          <w:lang w:val="en-GB"/>
        </w:rPr>
        <w:t>Jurkat</w:t>
      </w:r>
      <w:proofErr w:type="spellEnd"/>
      <w:r w:rsidR="000173E8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 at the indicated time after AICD induction (percentage of annexinV</w:t>
      </w:r>
      <w:r w:rsidR="000173E8" w:rsidRPr="00EA34B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egative</w:t>
      </w:r>
      <w:r w:rsidR="000173E8" w:rsidRPr="00EA34BF">
        <w:rPr>
          <w:rFonts w:ascii="Times New Roman" w:hAnsi="Times New Roman" w:cs="Times New Roman"/>
          <w:sz w:val="24"/>
          <w:szCs w:val="24"/>
          <w:lang w:val="en-GB"/>
        </w:rPr>
        <w:t>7AAD</w:t>
      </w:r>
      <w:r w:rsidR="000173E8" w:rsidRPr="00EA34B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egative</w:t>
      </w:r>
      <w:r w:rsidR="000173E8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cells assessed by flow </w:t>
      </w:r>
      <w:proofErr w:type="spellStart"/>
      <w:r w:rsidR="000173E8" w:rsidRPr="00EA34BF">
        <w:rPr>
          <w:rFonts w:ascii="Times New Roman" w:hAnsi="Times New Roman" w:cs="Times New Roman"/>
          <w:sz w:val="24"/>
          <w:szCs w:val="24"/>
          <w:lang w:val="en-GB"/>
        </w:rPr>
        <w:t>cytometry</w:t>
      </w:r>
      <w:proofErr w:type="spellEnd"/>
      <w:r w:rsidR="000173E8" w:rsidRPr="00EA34BF">
        <w:rPr>
          <w:rFonts w:ascii="Times New Roman" w:hAnsi="Times New Roman" w:cs="Times New Roman"/>
          <w:sz w:val="24"/>
          <w:szCs w:val="24"/>
          <w:lang w:val="en-GB"/>
        </w:rPr>
        <w:t>) (n=3).</w:t>
      </w:r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br/>
        <w:t>Data are shown as mean ±</w:t>
      </w:r>
      <w:r w:rsidR="00A27EE9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>SEM. Significance is indicated as follows: *=p&lt;0.05</w:t>
      </w:r>
      <w:r w:rsidR="000173E8" w:rsidRPr="00EA34BF">
        <w:rPr>
          <w:rFonts w:ascii="Times New Roman" w:hAnsi="Times New Roman" w:cs="Times New Roman"/>
          <w:sz w:val="24"/>
          <w:szCs w:val="24"/>
          <w:lang w:val="en-GB"/>
        </w:rPr>
        <w:t>; ***=p&lt;0.001.</w:t>
      </w:r>
    </w:p>
    <w:p w14:paraId="5F3B375A" w14:textId="77777777" w:rsidR="00514703" w:rsidRDefault="00514703" w:rsidP="0051470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C9E3398" w14:textId="77777777" w:rsidR="00514703" w:rsidRDefault="00AE5309" w:rsidP="00793CF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Figure 5.</w:t>
      </w:r>
      <w:proofErr w:type="gramEnd"/>
      <w:r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gramStart"/>
      <w:r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Further analyses on T-ALL cells.</w:t>
      </w:r>
      <w:proofErr w:type="gramEnd"/>
      <w:r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gramStart"/>
      <w:r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elated to Figure </w:t>
      </w:r>
      <w:r w:rsidR="001650B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proofErr w:type="gramEnd"/>
      <w:r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br/>
      </w:r>
      <w:r w:rsidR="004760E8" w:rsidRPr="00EA34BF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4760E8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="004760E8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) RRPA analysis of </w:t>
      </w:r>
      <w:r w:rsidR="004760E8" w:rsidRPr="00EA34BF">
        <w:rPr>
          <w:rFonts w:ascii="Times New Roman" w:hAnsi="Times New Roman" w:cs="Times New Roman"/>
          <w:i/>
          <w:iCs/>
          <w:sz w:val="24"/>
          <w:szCs w:val="24"/>
          <w:lang w:val="en-GB"/>
        </w:rPr>
        <w:t>Bcl2l11</w:t>
      </w:r>
      <w:r w:rsidR="004760E8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4760E8" w:rsidRPr="00EA34BF">
        <w:rPr>
          <w:rFonts w:ascii="Times New Roman" w:hAnsi="Times New Roman" w:cs="Times New Roman"/>
          <w:sz w:val="24"/>
          <w:szCs w:val="24"/>
          <w:lang w:val="en-GB"/>
        </w:rPr>
        <w:t>Bim</w:t>
      </w:r>
      <w:proofErr w:type="spellEnd"/>
      <w:r w:rsidR="004760E8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) expression in T-ALL </w:t>
      </w:r>
      <w:r w:rsidR="0063520E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patients (n=40) </w:t>
      </w:r>
      <w:r w:rsidR="004760E8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and healthy control </w:t>
      </w:r>
      <w:proofErr w:type="spellStart"/>
      <w:r w:rsidR="004760E8" w:rsidRPr="00EA34BF">
        <w:rPr>
          <w:rFonts w:ascii="Times New Roman" w:hAnsi="Times New Roman" w:cs="Times New Roman"/>
          <w:sz w:val="24"/>
          <w:szCs w:val="24"/>
          <w:lang w:val="en-GB"/>
        </w:rPr>
        <w:t>thymocytes</w:t>
      </w:r>
      <w:proofErr w:type="spellEnd"/>
      <w:r w:rsidR="004760E8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4760E8" w:rsidRPr="00EA34BF">
        <w:rPr>
          <w:rFonts w:ascii="Times New Roman" w:hAnsi="Times New Roman" w:cs="Times New Roman"/>
          <w:sz w:val="24"/>
          <w:szCs w:val="24"/>
          <w:lang w:val="en-GB"/>
        </w:rPr>
        <w:t>HTm</w:t>
      </w:r>
      <w:proofErr w:type="spellEnd"/>
      <w:r w:rsidR="0063520E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4760E8" w:rsidRPr="00EA34BF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63520E" w:rsidRPr="00EA34BF">
        <w:rPr>
          <w:rFonts w:ascii="Times New Roman" w:hAnsi="Times New Roman" w:cs="Times New Roman"/>
          <w:sz w:val="24"/>
          <w:szCs w:val="24"/>
          <w:lang w:val="en-GB"/>
        </w:rPr>
        <w:t>=5</w:t>
      </w:r>
      <w:r w:rsidR="004760E8" w:rsidRPr="00EA34BF">
        <w:rPr>
          <w:rFonts w:ascii="Times New Roman" w:hAnsi="Times New Roman" w:cs="Times New Roman"/>
          <w:sz w:val="24"/>
          <w:szCs w:val="24"/>
          <w:lang w:val="en-GB"/>
        </w:rPr>
        <w:t>). (</w:t>
      </w:r>
      <w:r w:rsidR="004760E8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="004760E8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474793" w:rsidRPr="00EA34BF">
        <w:rPr>
          <w:rFonts w:ascii="Times New Roman" w:hAnsi="Times New Roman" w:cs="Times New Roman"/>
          <w:sz w:val="24"/>
          <w:szCs w:val="24"/>
          <w:lang w:val="en-GB"/>
        </w:rPr>
        <w:t>Representative western blot</w:t>
      </w:r>
      <w:r w:rsidR="00F55B9E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74793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proofErr w:type="spellStart"/>
      <w:r w:rsidR="00474793" w:rsidRPr="00EA34BF">
        <w:rPr>
          <w:rFonts w:ascii="Times New Roman" w:hAnsi="Times New Roman" w:cs="Times New Roman"/>
          <w:sz w:val="24"/>
          <w:szCs w:val="24"/>
          <w:lang w:val="en-GB"/>
        </w:rPr>
        <w:t>Bim</w:t>
      </w:r>
      <w:proofErr w:type="spellEnd"/>
      <w:r w:rsidR="00474793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protein levels in </w:t>
      </w:r>
      <w:r w:rsidR="00F138CA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ALL-SIL, P12-ICHIKAWA and RPMI-8402 </w:t>
      </w:r>
      <w:r w:rsidR="00474793" w:rsidRPr="00EA34BF">
        <w:rPr>
          <w:rFonts w:ascii="Times New Roman" w:hAnsi="Times New Roman" w:cs="Times New Roman"/>
          <w:sz w:val="24"/>
          <w:szCs w:val="24"/>
          <w:lang w:val="en-GB"/>
        </w:rPr>
        <w:t>cells</w:t>
      </w:r>
      <w:r w:rsidR="00EB3A10" w:rsidRPr="00EA34B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474793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32h after AICD induction</w:t>
      </w:r>
      <w:r w:rsidR="004760E8" w:rsidRPr="00EA34B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F4C9A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Quantification of </w:t>
      </w:r>
      <w:proofErr w:type="spellStart"/>
      <w:r w:rsidR="006F4C9A" w:rsidRPr="00EA34BF">
        <w:rPr>
          <w:rFonts w:ascii="Times New Roman" w:hAnsi="Times New Roman" w:cs="Times New Roman"/>
          <w:sz w:val="24"/>
          <w:szCs w:val="24"/>
          <w:lang w:val="en-GB"/>
        </w:rPr>
        <w:t>BimL</w:t>
      </w:r>
      <w:proofErr w:type="spellEnd"/>
      <w:r w:rsidR="006F4C9A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6F4C9A" w:rsidRPr="00EA34BF">
        <w:rPr>
          <w:rFonts w:ascii="Times New Roman" w:hAnsi="Times New Roman" w:cs="Times New Roman"/>
          <w:sz w:val="24"/>
          <w:szCs w:val="24"/>
          <w:lang w:val="en-GB"/>
        </w:rPr>
        <w:t>BimS</w:t>
      </w:r>
      <w:proofErr w:type="spellEnd"/>
      <w:r w:rsidR="006F4C9A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protein levels is reported in the graph in Fig. </w:t>
      </w:r>
      <w:r w:rsidR="008023C3" w:rsidRPr="00EA34BF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6F4C9A" w:rsidRPr="00EA34BF">
        <w:rPr>
          <w:rFonts w:ascii="Times New Roman" w:hAnsi="Times New Roman" w:cs="Times New Roman"/>
          <w:sz w:val="24"/>
          <w:szCs w:val="24"/>
          <w:lang w:val="en-GB"/>
        </w:rPr>
        <w:t>J.</w:t>
      </w:r>
      <w:r w:rsidR="004760E8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4760E8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="004760E8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6F4C9A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Representative western blot of </w:t>
      </w:r>
      <w:proofErr w:type="spellStart"/>
      <w:r w:rsidR="006F4C9A" w:rsidRPr="00EA34BF">
        <w:rPr>
          <w:rFonts w:ascii="Times New Roman" w:hAnsi="Times New Roman" w:cs="Times New Roman"/>
          <w:sz w:val="24"/>
          <w:szCs w:val="24"/>
          <w:lang w:val="en-GB"/>
        </w:rPr>
        <w:t>Bim</w:t>
      </w:r>
      <w:proofErr w:type="spellEnd"/>
      <w:r w:rsidR="006F4C9A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levels in </w:t>
      </w:r>
      <w:r w:rsidR="00F138CA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ALL-SIL, P12-ICHIKAWA and RPMI-8402 </w:t>
      </w:r>
      <w:r w:rsidR="006F4C9A" w:rsidRPr="00EA34BF">
        <w:rPr>
          <w:rFonts w:ascii="Times New Roman" w:hAnsi="Times New Roman" w:cs="Times New Roman"/>
          <w:sz w:val="24"/>
          <w:szCs w:val="24"/>
          <w:lang w:val="en-GB"/>
        </w:rPr>
        <w:t>cells transfected with either pCDNA3 empty vector (-</w:t>
      </w:r>
      <w:r w:rsidR="008023C3" w:rsidRPr="00EA34BF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F138CA" w:rsidRPr="00EA34B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F4C9A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or with pCDNA3-Flag-BimL (</w:t>
      </w:r>
      <w:proofErr w:type="spellStart"/>
      <w:r w:rsidR="006F4C9A" w:rsidRPr="00EA34BF">
        <w:rPr>
          <w:rFonts w:ascii="Times New Roman" w:hAnsi="Times New Roman" w:cs="Times New Roman"/>
          <w:sz w:val="24"/>
          <w:szCs w:val="24"/>
          <w:lang w:val="en-GB"/>
        </w:rPr>
        <w:t>BimL</w:t>
      </w:r>
      <w:proofErr w:type="spellEnd"/>
      <w:r w:rsidR="006F4C9A" w:rsidRPr="00EA34BF">
        <w:rPr>
          <w:rFonts w:ascii="Times New Roman" w:hAnsi="Times New Roman" w:cs="Times New Roman"/>
          <w:sz w:val="24"/>
          <w:szCs w:val="24"/>
          <w:lang w:val="en-GB"/>
        </w:rPr>
        <w:t>). Arrow indicates exogenous Flag-</w:t>
      </w:r>
      <w:proofErr w:type="spellStart"/>
      <w:r w:rsidR="006F4C9A" w:rsidRPr="00EA34BF">
        <w:rPr>
          <w:rFonts w:ascii="Times New Roman" w:hAnsi="Times New Roman" w:cs="Times New Roman"/>
          <w:sz w:val="24"/>
          <w:szCs w:val="24"/>
          <w:lang w:val="en-GB"/>
        </w:rPr>
        <w:t>BimL</w:t>
      </w:r>
      <w:proofErr w:type="spellEnd"/>
      <w:r w:rsidR="006F4C9A" w:rsidRPr="00EA34B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F4C9A" w:rsidRPr="00EA34BF">
        <w:rPr>
          <w:rFonts w:ascii="Times New Roman" w:hAnsi="Times New Roman" w:cs="Times New Roman"/>
          <w:sz w:val="24"/>
          <w:szCs w:val="24"/>
          <w:lang w:val="en-GB"/>
        </w:rPr>
        <w:br/>
      </w:r>
      <w:r w:rsidR="00474793" w:rsidRPr="00EA34BF">
        <w:rPr>
          <w:rFonts w:ascii="Times New Roman" w:hAnsi="Times New Roman" w:cs="Times New Roman"/>
          <w:sz w:val="24"/>
          <w:szCs w:val="24"/>
          <w:lang w:val="en-GB"/>
        </w:rPr>
        <w:t>Data are shown as mean ±</w:t>
      </w:r>
      <w:r w:rsidR="00A27EE9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74793" w:rsidRPr="00EA34BF">
        <w:rPr>
          <w:rFonts w:ascii="Times New Roman" w:hAnsi="Times New Roman" w:cs="Times New Roman"/>
          <w:sz w:val="24"/>
          <w:szCs w:val="24"/>
          <w:lang w:val="en-GB"/>
        </w:rPr>
        <w:t>SEM.</w:t>
      </w:r>
    </w:p>
    <w:p w14:paraId="0DEF6539" w14:textId="77777777" w:rsidR="00514703" w:rsidRDefault="00514703" w:rsidP="00793CF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8FA700D" w14:textId="7CAE067C" w:rsidR="00F73531" w:rsidRPr="00F77016" w:rsidRDefault="005C4EE4" w:rsidP="00793CF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Figure </w:t>
      </w:r>
      <w:r w:rsidR="00AE5309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proofErr w:type="gramEnd"/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gramStart"/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AICD progression in SP600125-treated murine T cells.</w:t>
      </w:r>
      <w:proofErr w:type="gramEnd"/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gramStart"/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elated to Figure </w:t>
      </w:r>
      <w:r w:rsidR="001650B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="000622C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proofErr w:type="gramEnd"/>
      <w:r w:rsidR="00F7353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br/>
      </w:r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F7353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F7353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>Relative viability (</w:t>
      </w:r>
      <w:proofErr w:type="spellStart"/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>AICD</w:t>
      </w:r>
      <w:proofErr w:type="gramStart"/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3F78C6" w:rsidRPr="00EA34BF">
        <w:rPr>
          <w:rFonts w:ascii="Times New Roman" w:hAnsi="Times New Roman" w:cs="Times New Roman"/>
          <w:sz w:val="24"/>
          <w:szCs w:val="24"/>
          <w:lang w:val="en-GB"/>
        </w:rPr>
        <w:t>unstimulated</w:t>
      </w:r>
      <w:proofErr w:type="spellEnd"/>
      <w:proofErr w:type="gramEnd"/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ratio) of murine T cells stimulated for AICD in presence or not of SP600125 (percentage of </w:t>
      </w:r>
      <w:proofErr w:type="spellStart"/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>annexinV</w:t>
      </w:r>
      <w:proofErr w:type="spellEnd"/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-negative cells assessed by flow </w:t>
      </w:r>
      <w:proofErr w:type="spellStart"/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>cytometry</w:t>
      </w:r>
      <w:proofErr w:type="spellEnd"/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>) (n=5). (</w:t>
      </w:r>
      <w:r w:rsidR="00F73531" w:rsidRPr="00EA34BF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>) Representative confocal z-stack reconstructions of mitochondria (TOM20</w:t>
      </w:r>
      <w:r w:rsidR="00066598" w:rsidRPr="00EA34BF">
        <w:rPr>
          <w:rFonts w:ascii="Times New Roman" w:hAnsi="Times New Roman" w:cs="Times New Roman"/>
          <w:sz w:val="24"/>
          <w:szCs w:val="24"/>
          <w:lang w:val="en-GB"/>
        </w:rPr>
        <w:t>, in green</w:t>
      </w:r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>) and cytochrome-C (</w:t>
      </w:r>
      <w:r w:rsidR="00066598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>red) in murine T cells 4h after AICD induction in presence or not of SP600125 (n=4). Quantifications of the percentage of cells with fragmented mitochondria</w:t>
      </w:r>
      <w:r w:rsidR="00066598" w:rsidRPr="00EA34B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or released cytochrome-C</w:t>
      </w:r>
      <w:r w:rsidR="00066598" w:rsidRPr="00EA34B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are reported in the graphs below (n=3).</w:t>
      </w:r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br/>
        <w:t>Data are shown as mean ±</w:t>
      </w:r>
      <w:r w:rsidR="00A27EE9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 xml:space="preserve">SEM. Scale bar, 5μm in </w:t>
      </w:r>
      <w:r w:rsidR="00C23574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="00F73531" w:rsidRPr="00EA34BF">
        <w:rPr>
          <w:rFonts w:ascii="Times New Roman" w:hAnsi="Times New Roman" w:cs="Times New Roman"/>
          <w:sz w:val="24"/>
          <w:szCs w:val="24"/>
          <w:lang w:val="en-GB"/>
        </w:rPr>
        <w:t>. Significance is indicated as follows: *=p&lt;0.05; ***=p&lt;0.001.</w:t>
      </w:r>
    </w:p>
    <w:sectPr w:rsidR="00F73531" w:rsidRPr="00F77016" w:rsidSect="00CA132A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055EDE" w14:textId="77777777" w:rsidR="00837CF9" w:rsidRDefault="00837CF9" w:rsidP="00F6664A">
      <w:pPr>
        <w:spacing w:after="0" w:line="240" w:lineRule="auto"/>
      </w:pPr>
      <w:r>
        <w:separator/>
      </w:r>
    </w:p>
  </w:endnote>
  <w:endnote w:type="continuationSeparator" w:id="0">
    <w:p w14:paraId="618ED783" w14:textId="77777777" w:rsidR="00837CF9" w:rsidRDefault="00837CF9" w:rsidP="00F666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44FBE2" w14:textId="77777777" w:rsidR="00F6664A" w:rsidRDefault="00F666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037C21" w14:textId="77777777" w:rsidR="00837CF9" w:rsidRDefault="00837CF9" w:rsidP="00F6664A">
      <w:pPr>
        <w:spacing w:after="0" w:line="240" w:lineRule="auto"/>
      </w:pPr>
      <w:r>
        <w:separator/>
      </w:r>
    </w:p>
  </w:footnote>
  <w:footnote w:type="continuationSeparator" w:id="0">
    <w:p w14:paraId="37F3FE5D" w14:textId="77777777" w:rsidR="00837CF9" w:rsidRDefault="00837CF9" w:rsidP="00F666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2"/>
  </w:compat>
  <w:rsids>
    <w:rsidRoot w:val="00CD28C0"/>
    <w:rsid w:val="000173E8"/>
    <w:rsid w:val="000622C1"/>
    <w:rsid w:val="00066598"/>
    <w:rsid w:val="00092930"/>
    <w:rsid w:val="000A576D"/>
    <w:rsid w:val="000C4594"/>
    <w:rsid w:val="000D3F88"/>
    <w:rsid w:val="000E6998"/>
    <w:rsid w:val="001650B1"/>
    <w:rsid w:val="00174FB4"/>
    <w:rsid w:val="001A2723"/>
    <w:rsid w:val="001C1436"/>
    <w:rsid w:val="001D4E93"/>
    <w:rsid w:val="002076E1"/>
    <w:rsid w:val="002131A8"/>
    <w:rsid w:val="00261C31"/>
    <w:rsid w:val="00291638"/>
    <w:rsid w:val="002C5AB5"/>
    <w:rsid w:val="002E0D91"/>
    <w:rsid w:val="003211C0"/>
    <w:rsid w:val="00323DE5"/>
    <w:rsid w:val="00380D25"/>
    <w:rsid w:val="003949F5"/>
    <w:rsid w:val="003A46B9"/>
    <w:rsid w:val="003F6F9C"/>
    <w:rsid w:val="003F78C6"/>
    <w:rsid w:val="003F7CD7"/>
    <w:rsid w:val="00440533"/>
    <w:rsid w:val="0046559C"/>
    <w:rsid w:val="00474793"/>
    <w:rsid w:val="004760E8"/>
    <w:rsid w:val="00481CBB"/>
    <w:rsid w:val="00486765"/>
    <w:rsid w:val="00491F79"/>
    <w:rsid w:val="004937B6"/>
    <w:rsid w:val="004B7200"/>
    <w:rsid w:val="004D13BB"/>
    <w:rsid w:val="00503007"/>
    <w:rsid w:val="005039A0"/>
    <w:rsid w:val="00514703"/>
    <w:rsid w:val="005222C9"/>
    <w:rsid w:val="0052696D"/>
    <w:rsid w:val="00545C16"/>
    <w:rsid w:val="00546ECA"/>
    <w:rsid w:val="00591217"/>
    <w:rsid w:val="005A72B0"/>
    <w:rsid w:val="005B6594"/>
    <w:rsid w:val="005C4EE4"/>
    <w:rsid w:val="005F61E2"/>
    <w:rsid w:val="00620BEA"/>
    <w:rsid w:val="00634B4F"/>
    <w:rsid w:val="0063520E"/>
    <w:rsid w:val="0066609F"/>
    <w:rsid w:val="00676408"/>
    <w:rsid w:val="006A2D5A"/>
    <w:rsid w:val="006B5A9D"/>
    <w:rsid w:val="006C77F9"/>
    <w:rsid w:val="006F4C9A"/>
    <w:rsid w:val="00717BFD"/>
    <w:rsid w:val="00730867"/>
    <w:rsid w:val="0073109D"/>
    <w:rsid w:val="00775CA6"/>
    <w:rsid w:val="00782DAD"/>
    <w:rsid w:val="00793CF8"/>
    <w:rsid w:val="007A4870"/>
    <w:rsid w:val="007C0220"/>
    <w:rsid w:val="007D69CD"/>
    <w:rsid w:val="007E488F"/>
    <w:rsid w:val="008023C3"/>
    <w:rsid w:val="00837CF9"/>
    <w:rsid w:val="00844D6C"/>
    <w:rsid w:val="00887E47"/>
    <w:rsid w:val="008C40B8"/>
    <w:rsid w:val="008E412C"/>
    <w:rsid w:val="00930D49"/>
    <w:rsid w:val="0093115B"/>
    <w:rsid w:val="0096373C"/>
    <w:rsid w:val="00972C0D"/>
    <w:rsid w:val="009949A0"/>
    <w:rsid w:val="009A1AE4"/>
    <w:rsid w:val="009C3E4E"/>
    <w:rsid w:val="009F1974"/>
    <w:rsid w:val="00A27EE9"/>
    <w:rsid w:val="00A27F6F"/>
    <w:rsid w:val="00A45532"/>
    <w:rsid w:val="00A509B3"/>
    <w:rsid w:val="00A53990"/>
    <w:rsid w:val="00A835F2"/>
    <w:rsid w:val="00AC386E"/>
    <w:rsid w:val="00AC3F0D"/>
    <w:rsid w:val="00AD79B6"/>
    <w:rsid w:val="00AE5309"/>
    <w:rsid w:val="00B2671E"/>
    <w:rsid w:val="00B57683"/>
    <w:rsid w:val="00B57BAF"/>
    <w:rsid w:val="00B91DD4"/>
    <w:rsid w:val="00BD2436"/>
    <w:rsid w:val="00BD71BA"/>
    <w:rsid w:val="00C03915"/>
    <w:rsid w:val="00C23574"/>
    <w:rsid w:val="00C56DB6"/>
    <w:rsid w:val="00CA132A"/>
    <w:rsid w:val="00CB1EFC"/>
    <w:rsid w:val="00CD016A"/>
    <w:rsid w:val="00CD28C0"/>
    <w:rsid w:val="00CF2D71"/>
    <w:rsid w:val="00D20294"/>
    <w:rsid w:val="00D217E0"/>
    <w:rsid w:val="00D91126"/>
    <w:rsid w:val="00DC3F8A"/>
    <w:rsid w:val="00E12AC6"/>
    <w:rsid w:val="00E54354"/>
    <w:rsid w:val="00E70EE7"/>
    <w:rsid w:val="00EA34BF"/>
    <w:rsid w:val="00EB3A10"/>
    <w:rsid w:val="00EC2964"/>
    <w:rsid w:val="00ED7973"/>
    <w:rsid w:val="00EF09E6"/>
    <w:rsid w:val="00F138CA"/>
    <w:rsid w:val="00F55B9E"/>
    <w:rsid w:val="00F616E4"/>
    <w:rsid w:val="00F6664A"/>
    <w:rsid w:val="00F679CE"/>
    <w:rsid w:val="00F73531"/>
    <w:rsid w:val="00F74C33"/>
    <w:rsid w:val="00F77016"/>
    <w:rsid w:val="00FB46FA"/>
    <w:rsid w:val="00FD1B75"/>
    <w:rsid w:val="00FD51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0BA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E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61C31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61C3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622C1"/>
  </w:style>
  <w:style w:type="paragraph" w:styleId="BalloonText">
    <w:name w:val="Balloon Text"/>
    <w:basedOn w:val="Normal"/>
    <w:link w:val="BalloonTextChar"/>
    <w:uiPriority w:val="99"/>
    <w:semiHidden/>
    <w:unhideWhenUsed/>
    <w:rsid w:val="006352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20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3F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F8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F8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F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F8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6664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64A"/>
  </w:style>
  <w:style w:type="paragraph" w:styleId="Footer">
    <w:name w:val="footer"/>
    <w:basedOn w:val="Normal"/>
    <w:link w:val="FooterChar"/>
    <w:uiPriority w:val="99"/>
    <w:unhideWhenUsed/>
    <w:rsid w:val="00F6664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6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95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D6F1A7-68DA-4673-8B9C-3AA1EE9E62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573</Words>
  <Characters>8971</Characters>
  <Application>Microsoft Office Word</Application>
  <DocSecurity>0</DocSecurity>
  <Lines>74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</dc:creator>
  <cp:keywords/>
  <dc:description/>
  <cp:lastModifiedBy>JItendra</cp:lastModifiedBy>
  <cp:revision>6</cp:revision>
  <dcterms:created xsi:type="dcterms:W3CDTF">2020-04-01T16:18:00Z</dcterms:created>
  <dcterms:modified xsi:type="dcterms:W3CDTF">2020-05-12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fe9b470-94e3-31bd-a67b-486831beb143</vt:lpwstr>
  </property>
  <property fmtid="{D5CDD505-2E9C-101B-9397-08002B2CF9AE}" pid="4" name="Mendeley Citation Style_1">
    <vt:lpwstr>http://www.zotero.org/styles/blood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lood</vt:lpwstr>
  </property>
  <property fmtid="{D5CDD505-2E9C-101B-9397-08002B2CF9AE}" pid="8" name="Mendeley Recent Style Name 1_1">
    <vt:lpwstr>Blood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harmacological-research</vt:lpwstr>
  </property>
  <property fmtid="{D5CDD505-2E9C-101B-9397-08002B2CF9AE}" pid="22" name="Mendeley Recent Style Name 8_1">
    <vt:lpwstr>Pharmacological Research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